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549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"/>
        <w:gridCol w:w="193"/>
        <w:gridCol w:w="2496"/>
        <w:gridCol w:w="1107"/>
        <w:gridCol w:w="455"/>
        <w:gridCol w:w="1010"/>
        <w:gridCol w:w="185"/>
        <w:gridCol w:w="1060"/>
        <w:gridCol w:w="455"/>
        <w:gridCol w:w="920"/>
      </w:tblGrid>
      <w:tr w:rsidR="00FB672F" w:rsidRPr="00FB672F" w:rsidTr="00FB672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s-MX"/>
              </w:rPr>
            </w:pPr>
            <w:proofErr w:type="spellStart"/>
            <w:r w:rsidRPr="00814A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Premenopausal</w:t>
            </w:r>
            <w:proofErr w:type="spellEnd"/>
            <w:r w:rsidRPr="00814A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 xml:space="preserve"> women</w:t>
            </w:r>
            <w:r w:rsidR="00FB672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s-MX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s-MX"/>
              </w:rPr>
            </w:pPr>
            <w:proofErr w:type="spellStart"/>
            <w:r w:rsidRPr="00814A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Pos</w:t>
            </w:r>
            <w:r w:rsidR="002836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t</w:t>
            </w:r>
            <w:r w:rsidRPr="00814A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menopausal</w:t>
            </w:r>
            <w:proofErr w:type="spellEnd"/>
            <w:r w:rsidRPr="00814A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 xml:space="preserve"> women</w:t>
            </w:r>
            <w:r w:rsidR="00FB672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s-MX"/>
              </w:rPr>
              <w:t>2</w:t>
            </w:r>
          </w:p>
        </w:tc>
      </w:tr>
      <w:tr w:rsidR="00FB672F" w:rsidRPr="00FB672F" w:rsidTr="00FB672F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case/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 xml:space="preserve">95% CI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case/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 xml:space="preserve">95% CI </w:t>
            </w:r>
          </w:p>
        </w:tc>
      </w:tr>
      <w:tr w:rsidR="00FB672F" w:rsidRPr="007744D5" w:rsidTr="00FB672F">
        <w:trPr>
          <w:trHeight w:val="2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814A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 xml:space="preserve">Multiple model </w:t>
            </w:r>
            <w:r w:rsidR="00FB67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 xml:space="preserve">1 </w:t>
            </w:r>
            <w:r w:rsidRPr="00814A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 xml:space="preserve">adjusted by waist </w:t>
            </w:r>
            <w:proofErr w:type="spellStart"/>
            <w:r w:rsidRPr="00814A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terti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</w:tr>
      <w:tr w:rsidR="00FB672F" w:rsidRPr="00FB672F" w:rsidTr="00FB672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A12EBF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3</w:t>
            </w:r>
            <w:r w:rsidR="00A12EB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29/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1 -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75/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12 - 0.22</w:t>
            </w:r>
          </w:p>
        </w:tc>
      </w:tr>
      <w:tr w:rsidR="00FB672F" w:rsidRPr="00FB672F" w:rsidTr="00FB672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A12EBF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4</w:t>
            </w:r>
            <w:r w:rsidR="00A12EB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14 - 1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21 - 3.74</w:t>
            </w:r>
          </w:p>
        </w:tc>
      </w:tr>
      <w:tr w:rsidR="00FB672F" w:rsidRPr="00FB672F" w:rsidTr="00FB672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283699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ais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circum</w:t>
            </w:r>
            <w:r w:rsidR="00814A57"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fer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FB672F" w:rsidRPr="00FB672F" w:rsidTr="00FB672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Tertil 1 (&lt;93.05 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61/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19/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FB672F" w:rsidRPr="00FB672F" w:rsidTr="00FB672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Tertil 2 (93.06-103.05 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40/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24 - 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45/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75 - 1.82</w:t>
            </w:r>
          </w:p>
        </w:tc>
      </w:tr>
      <w:tr w:rsidR="00FB672F" w:rsidRPr="00FB672F" w:rsidTr="00FB672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Tertil 3 (&gt;103.06 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8/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13 - 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11/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45 - 1.13</w:t>
            </w:r>
          </w:p>
        </w:tc>
      </w:tr>
      <w:tr w:rsidR="00FB672F" w:rsidRPr="007744D5" w:rsidTr="00FB672F">
        <w:trPr>
          <w:trHeight w:val="2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814A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Multiple model</w:t>
            </w:r>
            <w:r w:rsidR="00FB67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 xml:space="preserve"> 2</w:t>
            </w:r>
            <w:r w:rsidRPr="00814A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 xml:space="preserve"> adjusted by hip </w:t>
            </w:r>
            <w:proofErr w:type="spellStart"/>
            <w:r w:rsidRPr="00814A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terti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</w:tr>
      <w:tr w:rsidR="00A12EBF" w:rsidRPr="00FB672F" w:rsidTr="00FB672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A12EBF" w:rsidRDefault="00A12EBF" w:rsidP="00A12E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28/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1 -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76/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13 - 0.22</w:t>
            </w:r>
          </w:p>
        </w:tc>
      </w:tr>
      <w:tr w:rsidR="00A12EBF" w:rsidRPr="00FB672F" w:rsidTr="00FB672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A12EBF" w:rsidRDefault="00A12EBF" w:rsidP="00A12E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35 - 1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21 - 3.74</w:t>
            </w:r>
          </w:p>
        </w:tc>
      </w:tr>
      <w:tr w:rsidR="00FB672F" w:rsidRPr="00FB672F" w:rsidTr="00FB672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2505A8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Hip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circum</w:t>
            </w:r>
            <w:r w:rsidR="00814A57"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fer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FB672F" w:rsidRPr="00FB672F" w:rsidTr="00FB672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Tertil 1 (&lt;103.00 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66/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26/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FB672F" w:rsidRPr="00FB672F" w:rsidTr="00FB672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Tertil 2 (103.01-112.00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2/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21 - 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32/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91 - 2.23</w:t>
            </w:r>
          </w:p>
        </w:tc>
      </w:tr>
      <w:tr w:rsidR="00FB672F" w:rsidRPr="00FB672F" w:rsidTr="00FB672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Tertil 3 (≥112.03 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0/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9 - 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18/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71 - 1.79</w:t>
            </w:r>
          </w:p>
        </w:tc>
      </w:tr>
      <w:tr w:rsidR="00FB672F" w:rsidRPr="007744D5" w:rsidTr="00FB672F">
        <w:trPr>
          <w:trHeight w:val="2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814A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Multiple model</w:t>
            </w:r>
            <w:r w:rsidR="00FB67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 xml:space="preserve"> 3</w:t>
            </w:r>
            <w:r w:rsidRPr="00814A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 xml:space="preserve"> adjusted by WHR </w:t>
            </w:r>
            <w:proofErr w:type="spellStart"/>
            <w:r w:rsidRPr="00814A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terti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</w:tr>
      <w:tr w:rsidR="00A12EBF" w:rsidRPr="00FB672F" w:rsidTr="00FB672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A12EBF" w:rsidRDefault="00A12EBF" w:rsidP="00A12E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28/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1 -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76/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12 - 0.21</w:t>
            </w:r>
          </w:p>
        </w:tc>
      </w:tr>
      <w:tr w:rsidR="00A12EBF" w:rsidRPr="00FB672F" w:rsidTr="00FB672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A12EBF" w:rsidRDefault="00A12EBF" w:rsidP="00A12E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93 - 1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22 - 3.76</w:t>
            </w:r>
          </w:p>
        </w:tc>
      </w:tr>
      <w:tr w:rsidR="00FB672F" w:rsidRPr="00FB672F" w:rsidTr="00FB672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Waist</w:t>
            </w:r>
            <w:proofErr w:type="spellEnd"/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Hip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FB672F" w:rsidRPr="00FB672F" w:rsidTr="00FB672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Tertil 1 (WHR &lt;.8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48/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35/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FB672F" w:rsidRPr="00FB672F" w:rsidTr="00FB672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Tertil 2 (WHR 0.888-.9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47/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37 - 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06/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39 - 0.99</w:t>
            </w:r>
          </w:p>
        </w:tc>
      </w:tr>
      <w:tr w:rsidR="00FB672F" w:rsidRPr="00FB672F" w:rsidTr="00FB672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Tertil 3 (WHR &gt;.9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3/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29 - 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35/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31 - 0.79</w:t>
            </w:r>
          </w:p>
        </w:tc>
      </w:tr>
      <w:tr w:rsidR="00FB672F" w:rsidRPr="007744D5" w:rsidTr="00FB672F">
        <w:trPr>
          <w:trHeight w:val="2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814A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Multiple model</w:t>
            </w:r>
            <w:r w:rsidR="00FB67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 xml:space="preserve"> 4</w:t>
            </w:r>
            <w:r w:rsidRPr="00814A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 xml:space="preserve"> adjusted by silhouette trajec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</w:tr>
      <w:tr w:rsidR="00A12EBF" w:rsidRPr="00FB672F" w:rsidTr="00FB672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A12EBF" w:rsidRDefault="00A12EBF" w:rsidP="00A12E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30/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1 -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91/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12 - 0.21</w:t>
            </w:r>
          </w:p>
        </w:tc>
      </w:tr>
      <w:tr w:rsidR="00A12EBF" w:rsidRPr="00FB672F" w:rsidTr="00FB672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A12EBF" w:rsidRDefault="00A12EBF" w:rsidP="00A12E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09 - 1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BF" w:rsidRPr="00814A57" w:rsidRDefault="00A12EBF" w:rsidP="00A1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17 - 3.63</w:t>
            </w:r>
          </w:p>
        </w:tc>
      </w:tr>
      <w:tr w:rsidR="00FB672F" w:rsidRPr="00FB672F" w:rsidTr="00FB672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814A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Silhouette</w:t>
            </w:r>
            <w:proofErr w:type="spellEnd"/>
            <w:r w:rsidRPr="00814A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814A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trajecto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FB672F" w:rsidRPr="00FB672F" w:rsidTr="00FB672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Group</w:t>
            </w:r>
            <w:proofErr w:type="spellEnd"/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 1. </w:t>
            </w:r>
            <w:proofErr w:type="spellStart"/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Constantly</w:t>
            </w:r>
            <w:proofErr w:type="spellEnd"/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6/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58/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FB672F" w:rsidRPr="00FB672F" w:rsidTr="00FB672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Group</w:t>
            </w:r>
            <w:proofErr w:type="spellEnd"/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 2. </w:t>
            </w:r>
            <w:proofErr w:type="spellStart"/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Constantly</w:t>
            </w:r>
            <w:proofErr w:type="spellEnd"/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mid-ran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50/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63 - 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53/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72 - 2.06</w:t>
            </w:r>
          </w:p>
        </w:tc>
      </w:tr>
      <w:tr w:rsidR="00FB672F" w:rsidRPr="00FB672F" w:rsidTr="00FB672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Group</w:t>
            </w:r>
            <w:proofErr w:type="spellEnd"/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 3. </w:t>
            </w:r>
            <w:proofErr w:type="spellStart"/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Moderate</w:t>
            </w:r>
            <w:proofErr w:type="spellEnd"/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incr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5/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69 - 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80/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82 - 2.69</w:t>
            </w:r>
          </w:p>
        </w:tc>
      </w:tr>
      <w:tr w:rsidR="00FB672F" w:rsidRPr="00FB672F" w:rsidTr="00FB672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Group</w:t>
            </w:r>
            <w:proofErr w:type="spellEnd"/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 4. </w:t>
            </w:r>
            <w:proofErr w:type="spellStart"/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Strong</w:t>
            </w:r>
            <w:proofErr w:type="spellEnd"/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Incr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6/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93 - 1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85/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50 - 1.64</w:t>
            </w:r>
          </w:p>
        </w:tc>
      </w:tr>
      <w:tr w:rsidR="00FB672F" w:rsidRPr="00FB672F" w:rsidTr="00FB672F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A57" w:rsidRPr="00814A57" w:rsidRDefault="00814A57" w:rsidP="00FB6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Group</w:t>
            </w:r>
            <w:proofErr w:type="spellEnd"/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 5. </w:t>
            </w:r>
            <w:proofErr w:type="spellStart"/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Constantly</w:t>
            </w:r>
            <w:proofErr w:type="spellEnd"/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 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/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6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63 - 72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5/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A57" w:rsidRPr="00814A57" w:rsidRDefault="00814A57" w:rsidP="00FB6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814A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43 - 3.68</w:t>
            </w:r>
          </w:p>
        </w:tc>
      </w:tr>
    </w:tbl>
    <w:p w:rsidR="00FB672F" w:rsidRPr="00FB672F" w:rsidRDefault="00FB672F" w:rsidP="00FB672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lang w:val="en-US" w:eastAsia="es-MX"/>
        </w:rPr>
      </w:pPr>
      <w:r w:rsidRPr="00FB672F">
        <w:rPr>
          <w:rFonts w:ascii="Times New Roman" w:hAnsi="Times New Roman" w:cs="Times New Roman"/>
          <w:lang w:val="en-US"/>
        </w:rPr>
        <w:t xml:space="preserve">Table S1.  </w:t>
      </w:r>
      <w:r w:rsidRPr="00FB672F">
        <w:rPr>
          <w:rFonts w:ascii="Times New Roman" w:eastAsia="Times New Roman" w:hAnsi="Times New Roman" w:cs="Times New Roman"/>
          <w:color w:val="000000"/>
          <w:sz w:val="24"/>
          <w:lang w:val="en-US" w:eastAsia="es-MX"/>
        </w:rPr>
        <w:t>Associations between thyroid function test</w:t>
      </w:r>
      <w:r w:rsidR="007744D5">
        <w:rPr>
          <w:rFonts w:ascii="Times New Roman" w:eastAsia="Times New Roman" w:hAnsi="Times New Roman" w:cs="Times New Roman"/>
          <w:color w:val="000000"/>
          <w:sz w:val="24"/>
          <w:lang w:val="en-US" w:eastAsia="es-MX"/>
        </w:rPr>
        <w:t>s</w:t>
      </w:r>
      <w:r w:rsidRPr="00FB672F">
        <w:rPr>
          <w:rFonts w:ascii="Times New Roman" w:eastAsia="Times New Roman" w:hAnsi="Times New Roman" w:cs="Times New Roman"/>
          <w:color w:val="000000"/>
          <w:sz w:val="24"/>
          <w:lang w:val="en-US" w:eastAsia="es-MX"/>
        </w:rPr>
        <w:t xml:space="preserve"> and BC adjusted by anthropometric variables. CAMA Study</w:t>
      </w:r>
      <w:r w:rsidRPr="00FB672F">
        <w:rPr>
          <w:rFonts w:ascii="Times New Roman" w:eastAsia="Times New Roman" w:hAnsi="Times New Roman" w:cs="Times New Roman"/>
          <w:color w:val="000000"/>
          <w:sz w:val="24"/>
          <w:vertAlign w:val="superscript"/>
          <w:lang w:val="en-US" w:eastAsia="es-MX"/>
        </w:rPr>
        <w:t>1</w:t>
      </w:r>
      <w:r w:rsidRPr="00FB672F">
        <w:rPr>
          <w:rFonts w:ascii="Times New Roman" w:eastAsia="Times New Roman" w:hAnsi="Times New Roman" w:cs="Times New Roman"/>
          <w:color w:val="000000"/>
          <w:sz w:val="24"/>
          <w:lang w:val="en-US" w:eastAsia="es-MX"/>
        </w:rPr>
        <w:t>. Mexico 2004-2007</w:t>
      </w:r>
    </w:p>
    <w:p w:rsidR="00FB672F" w:rsidRPr="00B4124B" w:rsidRDefault="00FB672F">
      <w:pPr>
        <w:rPr>
          <w:lang w:val="en-US"/>
        </w:rPr>
      </w:pPr>
    </w:p>
    <w:p w:rsidR="00FB672F" w:rsidRPr="00B4124B" w:rsidRDefault="00FB672F" w:rsidP="00FB672F">
      <w:pPr>
        <w:rPr>
          <w:lang w:val="en-US"/>
        </w:rPr>
      </w:pPr>
    </w:p>
    <w:p w:rsidR="00FB672F" w:rsidRPr="00B4124B" w:rsidRDefault="00FB672F" w:rsidP="00FB672F">
      <w:pPr>
        <w:rPr>
          <w:lang w:val="en-US"/>
        </w:rPr>
      </w:pPr>
    </w:p>
    <w:p w:rsidR="00FB672F" w:rsidRPr="00B4124B" w:rsidRDefault="00FB672F" w:rsidP="00FB672F">
      <w:pPr>
        <w:rPr>
          <w:lang w:val="en-US"/>
        </w:rPr>
      </w:pPr>
    </w:p>
    <w:p w:rsidR="00FB672F" w:rsidRPr="00B4124B" w:rsidRDefault="00FB672F" w:rsidP="00FB672F">
      <w:pPr>
        <w:rPr>
          <w:lang w:val="en-US"/>
        </w:rPr>
      </w:pPr>
    </w:p>
    <w:p w:rsidR="00FB672F" w:rsidRPr="00B4124B" w:rsidRDefault="00FB672F" w:rsidP="00FB672F">
      <w:pPr>
        <w:rPr>
          <w:lang w:val="en-US"/>
        </w:rPr>
      </w:pPr>
    </w:p>
    <w:p w:rsidR="00FB672F" w:rsidRPr="00B4124B" w:rsidRDefault="00FB672F" w:rsidP="00FB672F">
      <w:pPr>
        <w:rPr>
          <w:lang w:val="en-US"/>
        </w:rPr>
      </w:pPr>
    </w:p>
    <w:p w:rsidR="00FB672F" w:rsidRPr="00B4124B" w:rsidRDefault="00FB672F" w:rsidP="00FB672F">
      <w:pPr>
        <w:rPr>
          <w:lang w:val="en-US"/>
        </w:rPr>
      </w:pPr>
    </w:p>
    <w:p w:rsidR="00FB672F" w:rsidRPr="00B4124B" w:rsidRDefault="00FB672F" w:rsidP="00FB672F">
      <w:pPr>
        <w:rPr>
          <w:lang w:val="en-US"/>
        </w:rPr>
      </w:pPr>
    </w:p>
    <w:p w:rsidR="00FB672F" w:rsidRPr="00B4124B" w:rsidRDefault="00FB672F" w:rsidP="00FB672F">
      <w:pPr>
        <w:rPr>
          <w:lang w:val="en-US"/>
        </w:rPr>
      </w:pPr>
    </w:p>
    <w:p w:rsidR="00FB672F" w:rsidRPr="00B4124B" w:rsidRDefault="00FB672F" w:rsidP="00FB672F">
      <w:pPr>
        <w:rPr>
          <w:lang w:val="en-US"/>
        </w:rPr>
      </w:pPr>
    </w:p>
    <w:p w:rsidR="00FB672F" w:rsidRPr="00B4124B" w:rsidRDefault="00FB672F" w:rsidP="00FB672F">
      <w:pPr>
        <w:rPr>
          <w:lang w:val="en-US"/>
        </w:rPr>
      </w:pPr>
    </w:p>
    <w:p w:rsidR="00FB672F" w:rsidRPr="00B4124B" w:rsidRDefault="00FB672F" w:rsidP="00FB672F">
      <w:pPr>
        <w:rPr>
          <w:lang w:val="en-US"/>
        </w:rPr>
      </w:pPr>
    </w:p>
    <w:p w:rsidR="00FB672F" w:rsidRPr="00B4124B" w:rsidRDefault="00FB672F" w:rsidP="00FB672F">
      <w:pPr>
        <w:rPr>
          <w:lang w:val="en-US"/>
        </w:rPr>
      </w:pPr>
    </w:p>
    <w:p w:rsidR="00FB672F" w:rsidRPr="00B4124B" w:rsidRDefault="00FB672F" w:rsidP="00FB672F">
      <w:pPr>
        <w:rPr>
          <w:lang w:val="en-US"/>
        </w:rPr>
      </w:pPr>
    </w:p>
    <w:p w:rsidR="00A12EBF" w:rsidRPr="00A12EBF" w:rsidRDefault="00A12EBF" w:rsidP="00A12EBF">
      <w:pPr>
        <w:spacing w:after="0" w:line="240" w:lineRule="auto"/>
        <w:rPr>
          <w:rFonts w:ascii="Times New Roman" w:eastAsia="Calibri" w:hAnsi="Times New Roman" w:cs="Times New Roman"/>
          <w:sz w:val="18"/>
          <w:szCs w:val="24"/>
          <w:vertAlign w:val="superscript"/>
          <w:lang w:val="en-US"/>
        </w:rPr>
      </w:pPr>
      <w:r w:rsidRPr="00A12EBF">
        <w:rPr>
          <w:rFonts w:ascii="Times New Roman" w:eastAsia="Times New Roman" w:hAnsi="Times New Roman" w:cs="Times New Roman"/>
          <w:sz w:val="14"/>
          <w:szCs w:val="16"/>
          <w:vertAlign w:val="superscript"/>
          <w:lang w:val="en-US" w:eastAsia="es-MX"/>
        </w:rPr>
        <w:t xml:space="preserve">1 </w:t>
      </w:r>
      <w:r w:rsidRPr="00A12EBF">
        <w:rPr>
          <w:rFonts w:ascii="Times New Roman" w:eastAsia="Calibri" w:hAnsi="Times New Roman" w:cs="Times New Roman"/>
          <w:sz w:val="14"/>
          <w:szCs w:val="16"/>
          <w:lang w:val="en-US"/>
        </w:rPr>
        <w:t xml:space="preserve">CAMA: </w:t>
      </w:r>
      <w:r w:rsidR="007744D5">
        <w:rPr>
          <w:rFonts w:ascii="Times New Roman" w:eastAsia="Calibri" w:hAnsi="Times New Roman" w:cs="Times New Roman"/>
          <w:sz w:val="18"/>
          <w:szCs w:val="24"/>
          <w:lang w:val="en-US"/>
        </w:rPr>
        <w:t>r</w:t>
      </w:r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isk factors for breast cancer in Mexico: mammographic patterns, peptide C, and growth factors, a multicenter study</w:t>
      </w:r>
      <w:r w:rsidRPr="00A12EBF">
        <w:rPr>
          <w:rFonts w:ascii="Times New Roman" w:eastAsia="Calibri" w:hAnsi="Times New Roman" w:cs="Times New Roman"/>
          <w:sz w:val="18"/>
          <w:szCs w:val="24"/>
          <w:vertAlign w:val="superscript"/>
          <w:lang w:val="en-US"/>
        </w:rPr>
        <w:t xml:space="preserve"> </w:t>
      </w:r>
    </w:p>
    <w:p w:rsidR="00A12EBF" w:rsidRPr="00A12EBF" w:rsidRDefault="00A12EBF" w:rsidP="00A12EBF">
      <w:pPr>
        <w:spacing w:after="0" w:line="240" w:lineRule="auto"/>
        <w:rPr>
          <w:rFonts w:ascii="Times New Roman" w:eastAsia="Times New Roman" w:hAnsi="Times New Roman" w:cs="Times New Roman"/>
          <w:sz w:val="18"/>
          <w:szCs w:val="20"/>
          <w:vertAlign w:val="superscript"/>
          <w:lang w:val="en-US" w:eastAsia="es-MX"/>
        </w:rPr>
      </w:pPr>
      <w:r w:rsidRPr="00A12EBF">
        <w:rPr>
          <w:rFonts w:ascii="Times New Roman" w:eastAsia="Times New Roman" w:hAnsi="Times New Roman" w:cs="Times New Roman"/>
          <w:sz w:val="18"/>
          <w:szCs w:val="20"/>
          <w:vertAlign w:val="superscript"/>
          <w:lang w:val="en-US" w:eastAsia="es-MX"/>
        </w:rPr>
        <w:t xml:space="preserve">2 </w:t>
      </w:r>
      <w:r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 xml:space="preserve">Logistic model in premenopausal women: Dependent variable: breast cancer (yes/no); Independent variables: </w:t>
      </w:r>
      <w:r w:rsidRPr="00A12EBF">
        <w:rPr>
          <w:rFonts w:ascii="Times New Roman" w:eastAsia="Times New Roman" w:hAnsi="Times New Roman" w:cs="Times New Roman"/>
          <w:sz w:val="16"/>
          <w:szCs w:val="16"/>
          <w:lang w:val="en-US" w:eastAsia="es-MX"/>
        </w:rPr>
        <w:t>TT3 (</w:t>
      </w:r>
      <w:proofErr w:type="spellStart"/>
      <w:r w:rsidRPr="00A12EBF">
        <w:rPr>
          <w:rFonts w:ascii="Times New Roman" w:eastAsia="Times New Roman" w:hAnsi="Times New Roman" w:cs="Times New Roman"/>
          <w:sz w:val="16"/>
          <w:szCs w:val="16"/>
          <w:lang w:val="en-US" w:eastAsia="es-MX"/>
        </w:rPr>
        <w:t>nmol</w:t>
      </w:r>
      <w:proofErr w:type="spellEnd"/>
      <w:r w:rsidRPr="00A12EBF">
        <w:rPr>
          <w:rFonts w:ascii="Times New Roman" w:eastAsia="Times New Roman" w:hAnsi="Times New Roman" w:cs="Times New Roman"/>
          <w:sz w:val="16"/>
          <w:szCs w:val="16"/>
          <w:lang w:val="en-US" w:eastAsia="es-MX"/>
        </w:rPr>
        <w:t xml:space="preserve">/L) and TT4 </w:t>
      </w:r>
      <w:r w:rsidRPr="00A12EBF">
        <w:rPr>
          <w:sz w:val="16"/>
          <w:szCs w:val="16"/>
          <w:lang w:val="en-US"/>
        </w:rPr>
        <w:t>(</w:t>
      </w:r>
      <w:proofErr w:type="spellStart"/>
      <w:r w:rsidRPr="00A12EBF">
        <w:rPr>
          <w:rFonts w:ascii="Times New Roman" w:eastAsia="Times New Roman" w:hAnsi="Times New Roman" w:cs="Times New Roman"/>
          <w:sz w:val="16"/>
          <w:szCs w:val="16"/>
          <w:lang w:val="en-US" w:eastAsia="es-MX"/>
        </w:rPr>
        <w:t>nmol</w:t>
      </w:r>
      <w:proofErr w:type="spellEnd"/>
      <w:r w:rsidRPr="00A12EBF">
        <w:rPr>
          <w:rFonts w:ascii="Times New Roman" w:eastAsia="Times New Roman" w:hAnsi="Times New Roman" w:cs="Times New Roman"/>
          <w:sz w:val="16"/>
          <w:szCs w:val="16"/>
          <w:lang w:val="en-US" w:eastAsia="es-MX"/>
        </w:rPr>
        <w:t>/L)</w:t>
      </w:r>
      <w:r w:rsidR="007744D5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; p</w:t>
      </w:r>
      <w:r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otential confounders: All models are adjusted by: age (years), city of residence (Mexico City [reference category] Veracruz and Monterrey), health institution (IMSS: Mexican Social Security Institute [Reference category]; ISSSTE: Institute of Security and Social Services of State Workers; SS Ministry of Health)</w:t>
      </w:r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, daily total consumption of calories (Kcal). Model 1 is stratified by waist </w:t>
      </w:r>
      <w:proofErr w:type="spellStart"/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tertiles</w:t>
      </w:r>
      <w:proofErr w:type="spellEnd"/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. Model 2 is stratified by hip </w:t>
      </w:r>
      <w:proofErr w:type="spellStart"/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tertiles</w:t>
      </w:r>
      <w:proofErr w:type="spellEnd"/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. Model 3 is stratified by WHR </w:t>
      </w:r>
      <w:proofErr w:type="spellStart"/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tertiles</w:t>
      </w:r>
      <w:proofErr w:type="spellEnd"/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. Model 4 is stratified by groups of silhouette trajectory. Hormone concentrations and calorie consumption were standardized to allow interpreting the odds of breast cancer development per increment of standard deviation Z=(x-μ)/σ</w:t>
      </w:r>
      <w:r w:rsidRPr="00A12EBF">
        <w:rPr>
          <w:rFonts w:ascii="Times New Roman" w:eastAsia="Times New Roman" w:hAnsi="Times New Roman" w:cs="Times New Roman"/>
          <w:sz w:val="18"/>
          <w:szCs w:val="20"/>
          <w:vertAlign w:val="superscript"/>
          <w:lang w:val="en-US" w:eastAsia="es-MX"/>
        </w:rPr>
        <w:t xml:space="preserve"> </w:t>
      </w:r>
    </w:p>
    <w:p w:rsidR="00A12EBF" w:rsidRPr="00A12EBF" w:rsidRDefault="00A12EBF" w:rsidP="00A12EBF">
      <w:pPr>
        <w:spacing w:after="0" w:line="240" w:lineRule="auto"/>
        <w:rPr>
          <w:rFonts w:ascii="Times New Roman" w:eastAsia="Times New Roman" w:hAnsi="Times New Roman" w:cs="Times New Roman"/>
          <w:sz w:val="18"/>
          <w:szCs w:val="20"/>
          <w:vertAlign w:val="superscript"/>
          <w:lang w:val="en-US" w:eastAsia="es-MX"/>
        </w:rPr>
      </w:pPr>
      <w:r w:rsidRPr="00A12EBF">
        <w:rPr>
          <w:rFonts w:ascii="Times New Roman" w:eastAsia="Times New Roman" w:hAnsi="Times New Roman" w:cs="Times New Roman"/>
          <w:sz w:val="18"/>
          <w:szCs w:val="20"/>
          <w:vertAlign w:val="superscript"/>
          <w:lang w:val="en-US" w:eastAsia="es-MX"/>
        </w:rPr>
        <w:t xml:space="preserve">3  </w:t>
      </w:r>
      <w:r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 xml:space="preserve">Logistic </w:t>
      </w:r>
      <w:r w:rsidR="007744D5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model in postmenopausal women: dependent variable: breast cancer (yes/no); i</w:t>
      </w:r>
      <w:r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 xml:space="preserve">ndependent variables: </w:t>
      </w:r>
      <w:r w:rsidRPr="00A12EBF">
        <w:rPr>
          <w:rFonts w:ascii="Times New Roman" w:eastAsia="Times New Roman" w:hAnsi="Times New Roman" w:cs="Times New Roman"/>
          <w:sz w:val="16"/>
          <w:szCs w:val="16"/>
          <w:lang w:val="en-US" w:eastAsia="es-MX"/>
        </w:rPr>
        <w:t>TT3 (</w:t>
      </w:r>
      <w:proofErr w:type="spellStart"/>
      <w:r w:rsidRPr="00A12EBF">
        <w:rPr>
          <w:rFonts w:ascii="Times New Roman" w:eastAsia="Times New Roman" w:hAnsi="Times New Roman" w:cs="Times New Roman"/>
          <w:sz w:val="16"/>
          <w:szCs w:val="16"/>
          <w:lang w:val="en-US" w:eastAsia="es-MX"/>
        </w:rPr>
        <w:t>nmol</w:t>
      </w:r>
      <w:proofErr w:type="spellEnd"/>
      <w:r w:rsidRPr="00A12EBF">
        <w:rPr>
          <w:rFonts w:ascii="Times New Roman" w:eastAsia="Times New Roman" w:hAnsi="Times New Roman" w:cs="Times New Roman"/>
          <w:sz w:val="16"/>
          <w:szCs w:val="16"/>
          <w:lang w:val="en-US" w:eastAsia="es-MX"/>
        </w:rPr>
        <w:t xml:space="preserve">/L) and TT4 </w:t>
      </w:r>
      <w:r w:rsidRPr="00A12EBF">
        <w:rPr>
          <w:sz w:val="16"/>
          <w:szCs w:val="16"/>
          <w:lang w:val="en-US"/>
        </w:rPr>
        <w:t>(</w:t>
      </w:r>
      <w:proofErr w:type="spellStart"/>
      <w:r w:rsidRPr="00A12EBF">
        <w:rPr>
          <w:rFonts w:ascii="Times New Roman" w:eastAsia="Times New Roman" w:hAnsi="Times New Roman" w:cs="Times New Roman"/>
          <w:sz w:val="16"/>
          <w:szCs w:val="16"/>
          <w:lang w:val="en-US" w:eastAsia="es-MX"/>
        </w:rPr>
        <w:t>nmol</w:t>
      </w:r>
      <w:proofErr w:type="spellEnd"/>
      <w:r w:rsidRPr="00A12EBF">
        <w:rPr>
          <w:rFonts w:ascii="Times New Roman" w:eastAsia="Times New Roman" w:hAnsi="Times New Roman" w:cs="Times New Roman"/>
          <w:sz w:val="16"/>
          <w:szCs w:val="16"/>
          <w:lang w:val="en-US" w:eastAsia="es-MX"/>
        </w:rPr>
        <w:t>/L</w:t>
      </w:r>
      <w:r w:rsidR="007744D5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; p</w:t>
      </w:r>
      <w:r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otential confounders: age(years), city of residence (Mexico City [reference category] Veracruz and Monterrey), health institution (IMSS: Mexican Social Security Institute [Reference category]; ISSSTE: Institute of Security and Social Services of State Workers; SS Ministry of Health),</w:t>
      </w:r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TSH </w:t>
      </w:r>
      <w:r w:rsidRPr="00A12EBF">
        <w:rPr>
          <w:rFonts w:ascii="Times New Roman" w:eastAsia="Times New Roman" w:hAnsi="Times New Roman" w:cs="Times New Roman"/>
          <w:sz w:val="16"/>
          <w:szCs w:val="16"/>
          <w:lang w:val="en-US" w:eastAsia="es-MX"/>
        </w:rPr>
        <w:t>(continuous)</w:t>
      </w:r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, parity (Continuous), c</w:t>
      </w:r>
      <w:r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 xml:space="preserve">onsume on average one or more alcoholic drinks a month for a year (yes/no), smoked at least 100 cigarettes in her lifetime (yes/no) and indigenous ancestry </w:t>
      </w:r>
      <w:r w:rsidRPr="00A12EBF">
        <w:rPr>
          <w:rFonts w:ascii="Times New Roman" w:eastAsia="Times New Roman" w:hAnsi="Times New Roman" w:cs="Times New Roman"/>
          <w:sz w:val="16"/>
          <w:szCs w:val="16"/>
          <w:lang w:val="en-US" w:eastAsia="es-MX"/>
        </w:rPr>
        <w:t>(continuous)</w:t>
      </w:r>
      <w:r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 xml:space="preserve">. </w:t>
      </w:r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Model 1 is stratified by waist </w:t>
      </w:r>
      <w:proofErr w:type="spellStart"/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tertile</w:t>
      </w:r>
      <w:proofErr w:type="spellEnd"/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. Model 2 is stratified by hip </w:t>
      </w:r>
      <w:proofErr w:type="spellStart"/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tertile</w:t>
      </w:r>
      <w:proofErr w:type="spellEnd"/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. Model 3 is stratified by WHR. Model 4 is stratified by groups of silhouette trajectory. Hormone concentrations and calorie consumption were standardized to allow interpreting the odds of breast cancer development per increment of standard deviation Z=(x-μ)/σ</w:t>
      </w:r>
      <w:r w:rsidRPr="00A12EBF">
        <w:rPr>
          <w:rFonts w:ascii="Times New Roman" w:eastAsia="Times New Roman" w:hAnsi="Times New Roman" w:cs="Times New Roman"/>
          <w:sz w:val="18"/>
          <w:szCs w:val="20"/>
          <w:vertAlign w:val="superscript"/>
          <w:lang w:val="en-US" w:eastAsia="es-MX"/>
        </w:rPr>
        <w:t xml:space="preserve"> </w:t>
      </w:r>
    </w:p>
    <w:p w:rsidR="00A12EBF" w:rsidRPr="00A12EBF" w:rsidRDefault="00A12EBF" w:rsidP="00A12EBF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 w:eastAsia="es-MX"/>
        </w:rPr>
      </w:pPr>
      <w:r w:rsidRPr="00A12EBF"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 w:eastAsia="es-MX"/>
        </w:rPr>
        <w:t xml:space="preserve">4 </w:t>
      </w:r>
      <w:r w:rsidRPr="00A12EBF">
        <w:rPr>
          <w:rFonts w:ascii="Times New Roman" w:eastAsia="Times New Roman" w:hAnsi="Times New Roman" w:cs="Times New Roman"/>
          <w:sz w:val="16"/>
          <w:szCs w:val="16"/>
          <w:lang w:val="en-US" w:eastAsia="es-MX"/>
        </w:rPr>
        <w:t>TT3 (Mean 1.7 SD 0.5); TT4 (Mean 103.4 SD 27.3)</w:t>
      </w:r>
    </w:p>
    <w:p w:rsidR="00FB672F" w:rsidRPr="00FB672F" w:rsidRDefault="00FB672F" w:rsidP="00FB672F">
      <w:pPr>
        <w:rPr>
          <w:lang w:val="en-US"/>
        </w:rPr>
      </w:pPr>
    </w:p>
    <w:p w:rsidR="00AD16C9" w:rsidRDefault="00FB672F" w:rsidP="00AD16C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lang w:val="en-US" w:eastAsia="es-MX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Table S2. </w:t>
      </w:r>
      <w:r w:rsidRPr="008910CC">
        <w:rPr>
          <w:rFonts w:ascii="Times New Roman" w:eastAsia="Calibri" w:hAnsi="Times New Roman" w:cs="Times New Roman"/>
          <w:sz w:val="24"/>
          <w:szCs w:val="24"/>
          <w:lang w:val="en-US"/>
        </w:rPr>
        <w:t>Association between thyroid function t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ts and BC modified by </w:t>
      </w:r>
      <w:r>
        <w:rPr>
          <w:rFonts w:ascii="Times New Roman" w:eastAsia="Times New Roman" w:hAnsi="Times New Roman" w:cs="Times New Roman"/>
          <w:color w:val="000000"/>
          <w:sz w:val="24"/>
          <w:lang w:val="en-US" w:eastAsia="es-MX"/>
        </w:rPr>
        <w:t>anthropometric variables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Pr="008910CC">
        <w:rPr>
          <w:rFonts w:ascii="Times New Roman" w:eastAsia="Times New Roman" w:hAnsi="Times New Roman" w:cs="Times New Roman"/>
          <w:color w:val="000000"/>
          <w:sz w:val="24"/>
          <w:lang w:val="en-US" w:eastAsia="es-MX"/>
        </w:rPr>
        <w:t xml:space="preserve"> CAMA Study</w:t>
      </w:r>
      <w:r w:rsidRPr="008910CC">
        <w:rPr>
          <w:rFonts w:ascii="Times New Roman" w:eastAsia="Times New Roman" w:hAnsi="Times New Roman" w:cs="Times New Roman"/>
          <w:color w:val="000000"/>
          <w:sz w:val="24"/>
          <w:vertAlign w:val="superscript"/>
          <w:lang w:val="en-US" w:eastAsia="es-MX"/>
        </w:rPr>
        <w:t>1</w:t>
      </w:r>
      <w:r w:rsidRPr="008910CC">
        <w:rPr>
          <w:rFonts w:ascii="Times New Roman" w:eastAsia="Times New Roman" w:hAnsi="Times New Roman" w:cs="Times New Roman"/>
          <w:color w:val="000000"/>
          <w:sz w:val="24"/>
          <w:lang w:val="en-US" w:eastAsia="es-MX"/>
        </w:rPr>
        <w:t>. Mexico 2004-2007</w:t>
      </w:r>
    </w:p>
    <w:p w:rsidR="00685BC8" w:rsidRDefault="00685BC8" w:rsidP="00AD16C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lang w:val="en-US" w:eastAsia="es-MX"/>
        </w:rPr>
      </w:pPr>
    </w:p>
    <w:tbl>
      <w:tblPr>
        <w:tblW w:w="111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"/>
        <w:gridCol w:w="302"/>
        <w:gridCol w:w="3700"/>
        <w:gridCol w:w="1110"/>
        <w:gridCol w:w="635"/>
        <w:gridCol w:w="1222"/>
        <w:gridCol w:w="960"/>
        <w:gridCol w:w="1335"/>
        <w:gridCol w:w="463"/>
        <w:gridCol w:w="1082"/>
      </w:tblGrid>
      <w:tr w:rsidR="00685BC8" w:rsidRPr="00685BC8" w:rsidTr="00685BC8">
        <w:trPr>
          <w:trHeight w:val="113"/>
        </w:trPr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29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proofErr w:type="spellStart"/>
            <w:r w:rsidRPr="00685B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Premenopausal</w:t>
            </w:r>
            <w:proofErr w:type="spellEnd"/>
            <w:r w:rsidRPr="00685B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 xml:space="preserve"> women</w:t>
            </w:r>
            <w:r w:rsidRPr="00685B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s-MX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proofErr w:type="spellStart"/>
            <w:r w:rsidRPr="00685B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Postmenopausal</w:t>
            </w:r>
            <w:proofErr w:type="spellEnd"/>
            <w:r w:rsidRPr="00685B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 xml:space="preserve"> women</w:t>
            </w:r>
            <w:r w:rsidRPr="00685B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s-MX"/>
              </w:rPr>
              <w:t>3</w:t>
            </w:r>
          </w:p>
        </w:tc>
      </w:tr>
      <w:tr w:rsidR="00685BC8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Case/control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OR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95% 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Case/control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OR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95% IC</w:t>
            </w:r>
          </w:p>
        </w:tc>
      </w:tr>
      <w:tr w:rsidR="00685BC8" w:rsidRPr="007744D5" w:rsidTr="00685BC8">
        <w:trPr>
          <w:trHeight w:val="113"/>
        </w:trPr>
        <w:tc>
          <w:tcPr>
            <w:tcW w:w="43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685B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 xml:space="preserve">Multiple model 1 </w:t>
            </w:r>
            <w:r w:rsidRPr="00685B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MX"/>
              </w:rPr>
              <w:t xml:space="preserve">stratified by </w:t>
            </w:r>
            <w:r w:rsidRPr="00685B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 xml:space="preserve">waist </w:t>
            </w:r>
            <w:proofErr w:type="spellStart"/>
            <w:r w:rsidRPr="00685B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tertiles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</w:tr>
      <w:tr w:rsidR="00685BC8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4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Tertil 1 (&lt;93.05 cm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61/4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19/15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685BC8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CC3085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3</w:t>
            </w:r>
            <w:r w:rsidR="00CC308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0 - 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1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12 - 0.30</w:t>
            </w:r>
          </w:p>
        </w:tc>
      </w:tr>
      <w:tr w:rsidR="00685BC8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CC3085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4</w:t>
            </w:r>
            <w:r w:rsidR="00CC308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.1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32 - 1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1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94 - 4.94</w:t>
            </w:r>
          </w:p>
        </w:tc>
      </w:tr>
      <w:tr w:rsidR="00685BC8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Tertil 2 (93.06-103.05 cm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40/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45/15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CC3085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CC3085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1 - 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1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11 - 0.28</w:t>
            </w:r>
          </w:p>
        </w:tc>
      </w:tr>
      <w:tr w:rsidR="00CC3085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CC3085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5.4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56 - 67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4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55 - 3.83</w:t>
            </w:r>
          </w:p>
        </w:tc>
      </w:tr>
      <w:tr w:rsidR="00685BC8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Tertil 3 (&gt;103.06 cm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8/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11/18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CC3085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CC3085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0 - 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1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6 - 0.19</w:t>
            </w:r>
          </w:p>
        </w:tc>
      </w:tr>
      <w:tr w:rsidR="00CC3085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CC3085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6.8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69 - 27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6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18 - 6.09</w:t>
            </w:r>
          </w:p>
        </w:tc>
      </w:tr>
      <w:tr w:rsidR="00685BC8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US"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6"/>
                <w:szCs w:val="18"/>
                <w:lang w:val="en-US" w:eastAsia="es-MX"/>
              </w:rPr>
              <w:t xml:space="preserve">p value for interaction between  TT3  and waist </w:t>
            </w:r>
            <w:proofErr w:type="spellStart"/>
            <w:r w:rsidRPr="00685BC8">
              <w:rPr>
                <w:rFonts w:ascii="Times New Roman" w:eastAsia="Times New Roman" w:hAnsi="Times New Roman" w:cs="Times New Roman"/>
                <w:sz w:val="16"/>
                <w:szCs w:val="18"/>
                <w:lang w:val="en-US" w:eastAsia="es-MX"/>
              </w:rPr>
              <w:t>tertiles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7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685BC8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US"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6"/>
                <w:szCs w:val="18"/>
                <w:lang w:val="en-US" w:eastAsia="es-MX"/>
              </w:rPr>
              <w:t xml:space="preserve">p value for interaction between TT4  and waist </w:t>
            </w:r>
            <w:proofErr w:type="spellStart"/>
            <w:r w:rsidRPr="00685BC8">
              <w:rPr>
                <w:rFonts w:ascii="Times New Roman" w:eastAsia="Times New Roman" w:hAnsi="Times New Roman" w:cs="Times New Roman"/>
                <w:sz w:val="16"/>
                <w:szCs w:val="18"/>
                <w:lang w:val="en-US" w:eastAsia="es-MX"/>
              </w:rPr>
              <w:t>tertiles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8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5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685BC8" w:rsidRPr="007744D5" w:rsidTr="00685BC8">
        <w:trPr>
          <w:trHeight w:val="113"/>
        </w:trPr>
        <w:tc>
          <w:tcPr>
            <w:tcW w:w="43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685B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 xml:space="preserve">Multiple model 2 </w:t>
            </w:r>
            <w:r w:rsidRPr="00685B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MX"/>
              </w:rPr>
              <w:t xml:space="preserve">stratified by </w:t>
            </w:r>
            <w:r w:rsidRPr="00685B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 xml:space="preserve">hip </w:t>
            </w:r>
            <w:proofErr w:type="spellStart"/>
            <w:r w:rsidRPr="00685B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tertiles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</w:tr>
      <w:tr w:rsidR="00685BC8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4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Tertil 1 (&lt;103.00 cm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66/4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26/16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CC3085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CC3085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03 - 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1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9 - 0.23</w:t>
            </w:r>
          </w:p>
        </w:tc>
      </w:tr>
      <w:tr w:rsidR="00CC3085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CC3085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9.9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78 - 35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1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34 - 3.50</w:t>
            </w:r>
          </w:p>
        </w:tc>
      </w:tr>
      <w:tr w:rsidR="00685BC8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Tertil 2 (103.01-112.00cm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2/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32/16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CC3085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CC3085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1 - 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1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10 - 0.28</w:t>
            </w:r>
          </w:p>
        </w:tc>
      </w:tr>
      <w:tr w:rsidR="00CC3085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CC3085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8.1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46 - 27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5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16 - 5.95</w:t>
            </w:r>
          </w:p>
        </w:tc>
      </w:tr>
      <w:tr w:rsidR="00685BC8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Tertil 3 (≥112.03 cm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0/4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18/17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CC3085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CC3085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0005 - 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1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9 - 0.24</w:t>
            </w:r>
          </w:p>
        </w:tc>
      </w:tr>
      <w:tr w:rsidR="00CC3085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CC3085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40 - 25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4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12 - 5.68</w:t>
            </w:r>
          </w:p>
        </w:tc>
      </w:tr>
      <w:tr w:rsidR="00685BC8" w:rsidRPr="00685BC8" w:rsidTr="00F67EB3">
        <w:trPr>
          <w:trHeight w:val="113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0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p value for interaction between  TT3  and hip </w:t>
            </w:r>
            <w:proofErr w:type="spellStart"/>
            <w:r w:rsidRPr="00685BC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tertiles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17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49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685BC8" w:rsidRPr="00685BC8" w:rsidTr="00F67EB3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0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p value for interaction between TT4  and hip </w:t>
            </w:r>
            <w:proofErr w:type="spellStart"/>
            <w:r w:rsidRPr="00685BC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tertiles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2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0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</w:tbl>
    <w:p w:rsidR="00685BC8" w:rsidRPr="00A12EBF" w:rsidRDefault="00685BC8" w:rsidP="00685BC8">
      <w:pPr>
        <w:spacing w:after="0" w:line="240" w:lineRule="auto"/>
        <w:rPr>
          <w:rFonts w:ascii="Times New Roman" w:eastAsia="Calibri" w:hAnsi="Times New Roman" w:cs="Times New Roman"/>
          <w:sz w:val="18"/>
          <w:szCs w:val="24"/>
          <w:vertAlign w:val="superscript"/>
          <w:lang w:val="en-US"/>
        </w:rPr>
      </w:pPr>
      <w:r w:rsidRPr="00A12EBF">
        <w:rPr>
          <w:rFonts w:ascii="Times New Roman" w:eastAsia="Times New Roman" w:hAnsi="Times New Roman" w:cs="Times New Roman"/>
          <w:sz w:val="14"/>
          <w:szCs w:val="16"/>
          <w:vertAlign w:val="superscript"/>
          <w:lang w:val="en-US" w:eastAsia="es-MX"/>
        </w:rPr>
        <w:t xml:space="preserve">1 </w:t>
      </w:r>
      <w:r w:rsidRPr="00A12EBF">
        <w:rPr>
          <w:rFonts w:ascii="Times New Roman" w:eastAsia="Calibri" w:hAnsi="Times New Roman" w:cs="Times New Roman"/>
          <w:sz w:val="14"/>
          <w:szCs w:val="16"/>
          <w:lang w:val="en-US"/>
        </w:rPr>
        <w:t xml:space="preserve">CAMA: </w:t>
      </w:r>
      <w:r w:rsidR="007744D5">
        <w:rPr>
          <w:rFonts w:ascii="Times New Roman" w:eastAsia="Calibri" w:hAnsi="Times New Roman" w:cs="Times New Roman"/>
          <w:sz w:val="18"/>
          <w:szCs w:val="24"/>
          <w:lang w:val="en-US"/>
        </w:rPr>
        <w:t>R</w:t>
      </w:r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isk factors for breast cancer in Mexico: mammographic patterns, peptide C, and growth factors, a multicenter study</w:t>
      </w:r>
      <w:r w:rsidRPr="00A12EBF">
        <w:rPr>
          <w:rFonts w:ascii="Times New Roman" w:eastAsia="Calibri" w:hAnsi="Times New Roman" w:cs="Times New Roman"/>
          <w:sz w:val="18"/>
          <w:szCs w:val="24"/>
          <w:vertAlign w:val="superscript"/>
          <w:lang w:val="en-US"/>
        </w:rPr>
        <w:t xml:space="preserve"> </w:t>
      </w:r>
    </w:p>
    <w:p w:rsidR="00685BC8" w:rsidRPr="00A12EBF" w:rsidRDefault="00685BC8" w:rsidP="00685BC8">
      <w:pPr>
        <w:spacing w:after="0" w:line="240" w:lineRule="auto"/>
        <w:rPr>
          <w:rFonts w:ascii="Times New Roman" w:eastAsia="Times New Roman" w:hAnsi="Times New Roman" w:cs="Times New Roman"/>
          <w:sz w:val="18"/>
          <w:szCs w:val="20"/>
          <w:vertAlign w:val="superscript"/>
          <w:lang w:val="en-US" w:eastAsia="es-MX"/>
        </w:rPr>
      </w:pPr>
      <w:r w:rsidRPr="00A12EBF">
        <w:rPr>
          <w:rFonts w:ascii="Times New Roman" w:eastAsia="Times New Roman" w:hAnsi="Times New Roman" w:cs="Times New Roman"/>
          <w:sz w:val="18"/>
          <w:szCs w:val="20"/>
          <w:vertAlign w:val="superscript"/>
          <w:lang w:val="en-US" w:eastAsia="es-MX"/>
        </w:rPr>
        <w:t xml:space="preserve">2 </w:t>
      </w:r>
      <w:r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Logistic</w:t>
      </w:r>
      <w:r w:rsidR="007744D5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 xml:space="preserve"> model in premenopausal women: d</w:t>
      </w:r>
      <w:r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ependent variable:</w:t>
      </w:r>
      <w:r w:rsidR="007744D5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 xml:space="preserve"> breast cancer (yes/no); i</w:t>
      </w:r>
      <w:r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ndependent variables</w:t>
      </w:r>
      <w:r w:rsidR="002505A8"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:</w:t>
      </w:r>
      <w:r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 xml:space="preserve"> </w:t>
      </w:r>
      <w:r w:rsidR="00C57619" w:rsidRPr="00A12EBF">
        <w:rPr>
          <w:rFonts w:ascii="Times New Roman" w:eastAsia="Times New Roman" w:hAnsi="Times New Roman" w:cs="Times New Roman"/>
          <w:sz w:val="16"/>
          <w:szCs w:val="16"/>
          <w:lang w:val="en-US" w:eastAsia="es-MX"/>
        </w:rPr>
        <w:t>TT3 (</w:t>
      </w:r>
      <w:proofErr w:type="spellStart"/>
      <w:r w:rsidR="00C57619" w:rsidRPr="00A12EBF">
        <w:rPr>
          <w:rFonts w:ascii="Times New Roman" w:eastAsia="Times New Roman" w:hAnsi="Times New Roman" w:cs="Times New Roman"/>
          <w:sz w:val="16"/>
          <w:szCs w:val="16"/>
          <w:lang w:val="en-US" w:eastAsia="es-MX"/>
        </w:rPr>
        <w:t>nmol</w:t>
      </w:r>
      <w:proofErr w:type="spellEnd"/>
      <w:r w:rsidR="00C57619" w:rsidRPr="00A12EBF">
        <w:rPr>
          <w:rFonts w:ascii="Times New Roman" w:eastAsia="Times New Roman" w:hAnsi="Times New Roman" w:cs="Times New Roman"/>
          <w:sz w:val="16"/>
          <w:szCs w:val="16"/>
          <w:lang w:val="en-US" w:eastAsia="es-MX"/>
        </w:rPr>
        <w:t xml:space="preserve">/L) and TT4 </w:t>
      </w:r>
      <w:r w:rsidR="00C57619" w:rsidRPr="00A12EBF">
        <w:rPr>
          <w:sz w:val="16"/>
          <w:szCs w:val="16"/>
          <w:lang w:val="en-US"/>
        </w:rPr>
        <w:t>(</w:t>
      </w:r>
      <w:proofErr w:type="spellStart"/>
      <w:r w:rsidR="00C57619" w:rsidRPr="00A12EBF">
        <w:rPr>
          <w:rFonts w:ascii="Times New Roman" w:eastAsia="Times New Roman" w:hAnsi="Times New Roman" w:cs="Times New Roman"/>
          <w:sz w:val="16"/>
          <w:szCs w:val="16"/>
          <w:lang w:val="en-US" w:eastAsia="es-MX"/>
        </w:rPr>
        <w:t>nmol</w:t>
      </w:r>
      <w:proofErr w:type="spellEnd"/>
      <w:r w:rsidR="00C57619" w:rsidRPr="00A12EBF">
        <w:rPr>
          <w:rFonts w:ascii="Times New Roman" w:eastAsia="Times New Roman" w:hAnsi="Times New Roman" w:cs="Times New Roman"/>
          <w:sz w:val="16"/>
          <w:szCs w:val="16"/>
          <w:lang w:val="en-US" w:eastAsia="es-MX"/>
        </w:rPr>
        <w:t>/L)</w:t>
      </w:r>
      <w:r w:rsidR="007744D5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; p</w:t>
      </w:r>
      <w:r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otential confounders:</w:t>
      </w:r>
      <w:r w:rsidR="002505A8"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 xml:space="preserve"> All models are adjusted by</w:t>
      </w:r>
      <w:r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: age (years), city of residence (Mexico City [reference category] Veracruz and Monterrey), health institution (IMSS</w:t>
      </w:r>
      <w:r w:rsidR="00863528"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 xml:space="preserve">: </w:t>
      </w:r>
      <w:r w:rsidR="00BF0015"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 xml:space="preserve">Mexican Social Security Institute </w:t>
      </w:r>
      <w:r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[Reference category]</w:t>
      </w:r>
      <w:r w:rsidR="00863528"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;</w:t>
      </w:r>
      <w:r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 xml:space="preserve"> ISSSTE</w:t>
      </w:r>
      <w:r w:rsidR="00863528"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:</w:t>
      </w:r>
      <w:r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 xml:space="preserve"> </w:t>
      </w:r>
      <w:r w:rsidR="00863528"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Institute of Security and Social Services of State Workers; SS Ministry of Health</w:t>
      </w:r>
      <w:r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)</w:t>
      </w:r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, daily total consumption of calories (Kcal). Model 1 is </w:t>
      </w:r>
      <w:r w:rsidR="0066761A"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stratified by </w:t>
      </w:r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waist </w:t>
      </w:r>
      <w:proofErr w:type="spellStart"/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tertile</w:t>
      </w:r>
      <w:r w:rsidR="002505A8"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s</w:t>
      </w:r>
      <w:proofErr w:type="spellEnd"/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. Model 2 is </w:t>
      </w:r>
      <w:r w:rsidR="0066761A"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stratified by </w:t>
      </w:r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hip </w:t>
      </w:r>
      <w:proofErr w:type="spellStart"/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tertile</w:t>
      </w:r>
      <w:r w:rsidR="002505A8"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s</w:t>
      </w:r>
      <w:proofErr w:type="spellEnd"/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. Model 3</w:t>
      </w:r>
      <w:r w:rsidR="0066761A"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 is</w:t>
      </w:r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 </w:t>
      </w:r>
      <w:r w:rsidR="0066761A"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stratified by </w:t>
      </w:r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WHR</w:t>
      </w:r>
      <w:r w:rsidR="002505A8"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 </w:t>
      </w:r>
      <w:proofErr w:type="spellStart"/>
      <w:r w:rsidR="002505A8"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tertiles</w:t>
      </w:r>
      <w:proofErr w:type="spellEnd"/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. Model 4 is </w:t>
      </w:r>
      <w:r w:rsidR="0066761A"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stratified by </w:t>
      </w:r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groups of silhouette trajectory. Hormone concentrations and calorie consumption were standardized to allow interpreting the odds of breast cancer development per increment of standard deviation Z=(x-μ)/σ</w:t>
      </w:r>
      <w:r w:rsidRPr="00A12EBF">
        <w:rPr>
          <w:rFonts w:ascii="Times New Roman" w:eastAsia="Times New Roman" w:hAnsi="Times New Roman" w:cs="Times New Roman"/>
          <w:sz w:val="18"/>
          <w:szCs w:val="20"/>
          <w:vertAlign w:val="superscript"/>
          <w:lang w:val="en-US" w:eastAsia="es-MX"/>
        </w:rPr>
        <w:t xml:space="preserve"> </w:t>
      </w:r>
    </w:p>
    <w:p w:rsidR="00685BC8" w:rsidRPr="00A12EBF" w:rsidRDefault="00685BC8" w:rsidP="00685BC8">
      <w:pPr>
        <w:spacing w:after="0" w:line="240" w:lineRule="auto"/>
        <w:rPr>
          <w:rFonts w:ascii="Times New Roman" w:eastAsia="Times New Roman" w:hAnsi="Times New Roman" w:cs="Times New Roman"/>
          <w:sz w:val="18"/>
          <w:szCs w:val="20"/>
          <w:vertAlign w:val="superscript"/>
          <w:lang w:val="en-US" w:eastAsia="es-MX"/>
        </w:rPr>
      </w:pPr>
      <w:r w:rsidRPr="00A12EBF">
        <w:rPr>
          <w:rFonts w:ascii="Times New Roman" w:eastAsia="Times New Roman" w:hAnsi="Times New Roman" w:cs="Times New Roman"/>
          <w:sz w:val="18"/>
          <w:szCs w:val="20"/>
          <w:vertAlign w:val="superscript"/>
          <w:lang w:val="en-US" w:eastAsia="es-MX"/>
        </w:rPr>
        <w:t xml:space="preserve">3  </w:t>
      </w:r>
      <w:r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 xml:space="preserve">Logistic </w:t>
      </w:r>
      <w:r w:rsidR="007744D5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model in postmenopausal women: dependent variable: breast cancer (yes/no); i</w:t>
      </w:r>
      <w:r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ndependent variable</w:t>
      </w:r>
      <w:r w:rsidR="00BF0015"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s</w:t>
      </w:r>
      <w:r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 xml:space="preserve">: </w:t>
      </w:r>
      <w:r w:rsidR="00C57619" w:rsidRPr="00A12EBF">
        <w:rPr>
          <w:rFonts w:ascii="Times New Roman" w:eastAsia="Times New Roman" w:hAnsi="Times New Roman" w:cs="Times New Roman"/>
          <w:sz w:val="16"/>
          <w:szCs w:val="16"/>
          <w:lang w:val="en-US" w:eastAsia="es-MX"/>
        </w:rPr>
        <w:t>TT3 (</w:t>
      </w:r>
      <w:proofErr w:type="spellStart"/>
      <w:r w:rsidR="00C57619" w:rsidRPr="00A12EBF">
        <w:rPr>
          <w:rFonts w:ascii="Times New Roman" w:eastAsia="Times New Roman" w:hAnsi="Times New Roman" w:cs="Times New Roman"/>
          <w:sz w:val="16"/>
          <w:szCs w:val="16"/>
          <w:lang w:val="en-US" w:eastAsia="es-MX"/>
        </w:rPr>
        <w:t>nmol</w:t>
      </w:r>
      <w:proofErr w:type="spellEnd"/>
      <w:r w:rsidR="00C57619" w:rsidRPr="00A12EBF">
        <w:rPr>
          <w:rFonts w:ascii="Times New Roman" w:eastAsia="Times New Roman" w:hAnsi="Times New Roman" w:cs="Times New Roman"/>
          <w:sz w:val="16"/>
          <w:szCs w:val="16"/>
          <w:lang w:val="en-US" w:eastAsia="es-MX"/>
        </w:rPr>
        <w:t xml:space="preserve">/L) and TT4 </w:t>
      </w:r>
      <w:r w:rsidR="00C57619" w:rsidRPr="00A12EBF">
        <w:rPr>
          <w:sz w:val="16"/>
          <w:szCs w:val="16"/>
          <w:lang w:val="en-US"/>
        </w:rPr>
        <w:t>(</w:t>
      </w:r>
      <w:proofErr w:type="spellStart"/>
      <w:r w:rsidR="00C57619" w:rsidRPr="00A12EBF">
        <w:rPr>
          <w:rFonts w:ascii="Times New Roman" w:eastAsia="Times New Roman" w:hAnsi="Times New Roman" w:cs="Times New Roman"/>
          <w:sz w:val="16"/>
          <w:szCs w:val="16"/>
          <w:lang w:val="en-US" w:eastAsia="es-MX"/>
        </w:rPr>
        <w:t>nmol</w:t>
      </w:r>
      <w:proofErr w:type="spellEnd"/>
      <w:r w:rsidR="00C57619" w:rsidRPr="00A12EBF">
        <w:rPr>
          <w:rFonts w:ascii="Times New Roman" w:eastAsia="Times New Roman" w:hAnsi="Times New Roman" w:cs="Times New Roman"/>
          <w:sz w:val="16"/>
          <w:szCs w:val="16"/>
          <w:lang w:val="en-US" w:eastAsia="es-MX"/>
        </w:rPr>
        <w:t>/L</w:t>
      </w:r>
      <w:r w:rsidR="007744D5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; p</w:t>
      </w:r>
      <w:r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 xml:space="preserve">otential confounders: age(years), city of residence (Mexico City [reference category] Veracruz and Monterrey), </w:t>
      </w:r>
      <w:r w:rsidR="00863528"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health institution (IMSS: Mexican Social Security Institute [Reference category]; ISSSTE: Institute of Security and Social Services of State Workers; SS Ministry of Health),</w:t>
      </w:r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TSH</w:t>
      </w:r>
      <w:r w:rsidR="00C57619"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 </w:t>
      </w:r>
      <w:r w:rsidR="00C57619" w:rsidRPr="00A12EBF">
        <w:rPr>
          <w:rFonts w:ascii="Times New Roman" w:eastAsia="Times New Roman" w:hAnsi="Times New Roman" w:cs="Times New Roman"/>
          <w:sz w:val="16"/>
          <w:szCs w:val="16"/>
          <w:lang w:val="en-US" w:eastAsia="es-MX"/>
        </w:rPr>
        <w:t>(continuous)</w:t>
      </w:r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, parity (Continuous), c</w:t>
      </w:r>
      <w:r w:rsidR="00BF0015"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onsume</w:t>
      </w:r>
      <w:r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 xml:space="preserve"> on average one or more alcoholic drinks</w:t>
      </w:r>
      <w:r w:rsidR="002505A8"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 xml:space="preserve"> a month for a year (yes/no),</w:t>
      </w:r>
      <w:r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 xml:space="preserve"> smoked at least 100 cigarettes in her lifetime (yes/no)</w:t>
      </w:r>
      <w:r w:rsidR="002505A8"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 xml:space="preserve"> and indigenous ancestry</w:t>
      </w:r>
      <w:r w:rsidR="00C57619"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 xml:space="preserve"> </w:t>
      </w:r>
      <w:r w:rsidR="00C57619" w:rsidRPr="00A12EBF">
        <w:rPr>
          <w:rFonts w:ascii="Times New Roman" w:eastAsia="Times New Roman" w:hAnsi="Times New Roman" w:cs="Times New Roman"/>
          <w:sz w:val="16"/>
          <w:szCs w:val="16"/>
          <w:lang w:val="en-US" w:eastAsia="es-MX"/>
        </w:rPr>
        <w:t>(continuous)</w:t>
      </w:r>
      <w:r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 xml:space="preserve">. </w:t>
      </w:r>
      <w:r w:rsidR="0066761A"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Model 1 is stratified by waist </w:t>
      </w:r>
      <w:proofErr w:type="spellStart"/>
      <w:r w:rsidR="0066761A"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tertile</w:t>
      </w:r>
      <w:proofErr w:type="spellEnd"/>
      <w:r w:rsidR="0066761A"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. Model 2 is stratified by hip </w:t>
      </w:r>
      <w:proofErr w:type="spellStart"/>
      <w:r w:rsidR="0066761A"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tertile</w:t>
      </w:r>
      <w:proofErr w:type="spellEnd"/>
      <w:r w:rsidR="0066761A"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. Model 3 is stratified by WHR. Model 4 is stratified by groups of silhouette trajectory. </w:t>
      </w:r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Hormone concentrations and calorie consumption were standardized to allow interpreting the odds of breast cancer development per increment of standard deviation Z=(x-μ)/σ</w:t>
      </w:r>
      <w:r w:rsidRPr="00A12EBF">
        <w:rPr>
          <w:rFonts w:ascii="Times New Roman" w:eastAsia="Times New Roman" w:hAnsi="Times New Roman" w:cs="Times New Roman"/>
          <w:sz w:val="18"/>
          <w:szCs w:val="20"/>
          <w:vertAlign w:val="superscript"/>
          <w:lang w:val="en-US" w:eastAsia="es-MX"/>
        </w:rPr>
        <w:t xml:space="preserve"> </w:t>
      </w:r>
    </w:p>
    <w:p w:rsidR="00CC3085" w:rsidRPr="00A12EBF" w:rsidRDefault="00CC3085" w:rsidP="00CC3085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 w:eastAsia="es-MX"/>
        </w:rPr>
      </w:pPr>
      <w:r w:rsidRPr="00A12EBF"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 w:eastAsia="es-MX"/>
        </w:rPr>
        <w:t xml:space="preserve">4 </w:t>
      </w:r>
      <w:r w:rsidRPr="00A12EBF">
        <w:rPr>
          <w:rFonts w:ascii="Times New Roman" w:eastAsia="Times New Roman" w:hAnsi="Times New Roman" w:cs="Times New Roman"/>
          <w:sz w:val="16"/>
          <w:szCs w:val="16"/>
          <w:lang w:val="en-US" w:eastAsia="es-MX"/>
        </w:rPr>
        <w:t>TT3 (Mean 1.7 SD 0.5); TT4 (Mean 103.4 SD 27.3)</w:t>
      </w:r>
    </w:p>
    <w:p w:rsidR="00CC3085" w:rsidRPr="00FB672F" w:rsidRDefault="00CC3085" w:rsidP="00CC3085">
      <w:pPr>
        <w:spacing w:after="0" w:line="240" w:lineRule="auto"/>
        <w:rPr>
          <w:lang w:val="en-US"/>
        </w:rPr>
      </w:pPr>
    </w:p>
    <w:p w:rsidR="00CC3085" w:rsidRPr="00FB672F" w:rsidRDefault="00CC3085" w:rsidP="00685BC8">
      <w:pPr>
        <w:spacing w:after="0" w:line="240" w:lineRule="auto"/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</w:pPr>
    </w:p>
    <w:p w:rsidR="00685BC8" w:rsidRDefault="00685BC8">
      <w:pPr>
        <w:rPr>
          <w:rFonts w:ascii="Times New Roman" w:eastAsia="Times New Roman" w:hAnsi="Times New Roman" w:cs="Times New Roman"/>
          <w:color w:val="000000"/>
          <w:sz w:val="24"/>
          <w:lang w:val="en-US" w:eastAsia="es-MX"/>
        </w:rPr>
      </w:pPr>
      <w:r>
        <w:rPr>
          <w:rFonts w:ascii="Times New Roman" w:eastAsia="Times New Roman" w:hAnsi="Times New Roman" w:cs="Times New Roman"/>
          <w:color w:val="000000"/>
          <w:sz w:val="24"/>
          <w:lang w:val="en-US" w:eastAsia="es-MX"/>
        </w:rPr>
        <w:br w:type="page"/>
      </w:r>
    </w:p>
    <w:p w:rsidR="0066761A" w:rsidRPr="0066761A" w:rsidRDefault="0066761A" w:rsidP="0066761A">
      <w:pPr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lang w:val="en-US" w:eastAsia="es-MX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Table S2. </w:t>
      </w:r>
      <w:r w:rsidRPr="008910CC">
        <w:rPr>
          <w:rFonts w:ascii="Times New Roman" w:eastAsia="Calibri" w:hAnsi="Times New Roman" w:cs="Times New Roman"/>
          <w:sz w:val="24"/>
          <w:szCs w:val="24"/>
          <w:lang w:val="en-US"/>
        </w:rPr>
        <w:t>Association between thyroid function t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ts and BC modified by </w:t>
      </w:r>
      <w:r>
        <w:rPr>
          <w:rFonts w:ascii="Times New Roman" w:eastAsia="Times New Roman" w:hAnsi="Times New Roman" w:cs="Times New Roman"/>
          <w:color w:val="000000"/>
          <w:sz w:val="24"/>
          <w:lang w:val="en-US" w:eastAsia="es-MX"/>
        </w:rPr>
        <w:t>anthropometric variables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Pr="008910CC">
        <w:rPr>
          <w:rFonts w:ascii="Times New Roman" w:eastAsia="Times New Roman" w:hAnsi="Times New Roman" w:cs="Times New Roman"/>
          <w:color w:val="000000"/>
          <w:sz w:val="24"/>
          <w:lang w:val="en-US" w:eastAsia="es-MX"/>
        </w:rPr>
        <w:t xml:space="preserve"> CAMA Study</w:t>
      </w:r>
      <w:r w:rsidRPr="008910CC">
        <w:rPr>
          <w:rFonts w:ascii="Times New Roman" w:eastAsia="Times New Roman" w:hAnsi="Times New Roman" w:cs="Times New Roman"/>
          <w:color w:val="000000"/>
          <w:sz w:val="24"/>
          <w:vertAlign w:val="superscript"/>
          <w:lang w:val="en-US" w:eastAsia="es-MX"/>
        </w:rPr>
        <w:t>1</w:t>
      </w:r>
      <w:r w:rsidRPr="008910CC">
        <w:rPr>
          <w:rFonts w:ascii="Times New Roman" w:eastAsia="Times New Roman" w:hAnsi="Times New Roman" w:cs="Times New Roman"/>
          <w:color w:val="000000"/>
          <w:sz w:val="24"/>
          <w:lang w:val="en-US" w:eastAsia="es-MX"/>
        </w:rPr>
        <w:t>. Mexico 2004-2007</w:t>
      </w:r>
      <w:r>
        <w:rPr>
          <w:rFonts w:ascii="Times New Roman" w:eastAsia="Times New Roman" w:hAnsi="Times New Roman" w:cs="Times New Roman"/>
          <w:color w:val="000000"/>
          <w:sz w:val="24"/>
          <w:lang w:val="en-US" w:eastAsia="es-MX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lang w:val="en-US" w:eastAsia="es-MX"/>
        </w:rPr>
        <w:t>Cont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lang w:val="en-US" w:eastAsia="es-MX"/>
        </w:rPr>
        <w:t>)</w:t>
      </w:r>
    </w:p>
    <w:tbl>
      <w:tblPr>
        <w:tblW w:w="111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"/>
        <w:gridCol w:w="302"/>
        <w:gridCol w:w="3700"/>
        <w:gridCol w:w="1110"/>
        <w:gridCol w:w="635"/>
        <w:gridCol w:w="1222"/>
        <w:gridCol w:w="960"/>
        <w:gridCol w:w="1335"/>
        <w:gridCol w:w="463"/>
        <w:gridCol w:w="1082"/>
      </w:tblGrid>
      <w:tr w:rsidR="00685BC8" w:rsidRPr="00685BC8" w:rsidTr="00685BC8">
        <w:trPr>
          <w:trHeight w:val="113"/>
        </w:trPr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 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 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 </w:t>
            </w:r>
          </w:p>
        </w:tc>
        <w:tc>
          <w:tcPr>
            <w:tcW w:w="29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proofErr w:type="spellStart"/>
            <w:r w:rsidRPr="00685B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Premenopausal</w:t>
            </w:r>
            <w:proofErr w:type="spellEnd"/>
            <w:r w:rsidRPr="00685B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 xml:space="preserve"> women</w:t>
            </w:r>
            <w:r w:rsidRPr="00C57619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vertAlign w:val="superscript"/>
                <w:lang w:eastAsia="es-MX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proofErr w:type="spellStart"/>
            <w:r w:rsidRPr="00685B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Postmenopausal</w:t>
            </w:r>
            <w:proofErr w:type="spellEnd"/>
            <w:r w:rsidRPr="00685B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 xml:space="preserve"> women</w:t>
            </w:r>
            <w:r w:rsidRPr="00C576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s-MX"/>
              </w:rPr>
              <w:t>3</w:t>
            </w:r>
          </w:p>
        </w:tc>
      </w:tr>
      <w:tr w:rsidR="00685BC8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Case/control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OR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95% 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Case/control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OR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95% IC</w:t>
            </w:r>
          </w:p>
        </w:tc>
      </w:tr>
      <w:tr w:rsidR="00685BC8" w:rsidRPr="007744D5" w:rsidTr="00685BC8">
        <w:trPr>
          <w:trHeight w:val="113"/>
        </w:trPr>
        <w:tc>
          <w:tcPr>
            <w:tcW w:w="43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685B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 xml:space="preserve">Multiple model 3 </w:t>
            </w:r>
            <w:r w:rsidRPr="00685B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MX"/>
              </w:rPr>
              <w:t xml:space="preserve">stratified by </w:t>
            </w:r>
            <w:r w:rsidRPr="00685B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 xml:space="preserve">WHR </w:t>
            </w:r>
            <w:proofErr w:type="spellStart"/>
            <w:r w:rsidRPr="00685B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tertiles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</w:tr>
      <w:tr w:rsidR="00685BC8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4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Tertil 1 (WHR &lt;.88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48/4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35/14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685BC8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C57619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3</w:t>
            </w:r>
            <w:r w:rsidR="00C5761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00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0002 - 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1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11 - 0.28</w:t>
            </w:r>
          </w:p>
        </w:tc>
      </w:tr>
      <w:tr w:rsidR="00685BC8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C57619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4</w:t>
            </w:r>
            <w:r w:rsidR="00C5761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9.1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55 - 53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9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84 - 4.80</w:t>
            </w:r>
          </w:p>
        </w:tc>
      </w:tr>
      <w:tr w:rsidR="00685BC8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Tertil 2 (WHR 0.888-.93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47/4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06/15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CC3085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CC3085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1 - 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1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9 - 0.25</w:t>
            </w:r>
          </w:p>
        </w:tc>
      </w:tr>
      <w:tr w:rsidR="00CC3085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CC3085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6.6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05 - 2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.4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38 - 8.27</w:t>
            </w:r>
          </w:p>
        </w:tc>
      </w:tr>
      <w:tr w:rsidR="00685BC8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Tertil 3 (WHR &gt;.93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3/4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35/18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CC3085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CC3085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0 - 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1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8 - 0.22</w:t>
            </w:r>
          </w:p>
        </w:tc>
      </w:tr>
      <w:tr w:rsidR="00CC3085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CC3085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9.7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45 - 39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4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60 - 3.80</w:t>
            </w:r>
          </w:p>
        </w:tc>
      </w:tr>
      <w:tr w:rsidR="00DE310B" w:rsidRPr="00685BC8" w:rsidTr="0047066D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10B" w:rsidRPr="00685BC8" w:rsidRDefault="00DE310B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5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10B" w:rsidRPr="00685BC8" w:rsidRDefault="00DE310B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 xml:space="preserve">p value for interaction between  TT3  and WHR </w:t>
            </w:r>
            <w:proofErr w:type="spellStart"/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tertiles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10B" w:rsidRPr="00685BC8" w:rsidRDefault="00DE310B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0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10B" w:rsidRPr="00685BC8" w:rsidRDefault="00DE310B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10B" w:rsidRPr="00685BC8" w:rsidRDefault="00DE310B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10B" w:rsidRPr="00685BC8" w:rsidRDefault="00DE310B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10B" w:rsidRPr="00685BC8" w:rsidRDefault="00DE310B" w:rsidP="00DE3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</w:t>
            </w: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10B" w:rsidRPr="00685BC8" w:rsidRDefault="00DE310B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DE310B" w:rsidRPr="00685BC8" w:rsidTr="00525F26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10B" w:rsidRPr="00685BC8" w:rsidRDefault="00DE310B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10B" w:rsidRPr="00685BC8" w:rsidRDefault="00DE310B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 xml:space="preserve">p value for interaction between TT4  and WHR </w:t>
            </w:r>
            <w:proofErr w:type="spellStart"/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tertiles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10B" w:rsidRPr="00685BC8" w:rsidRDefault="00DE310B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3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10B" w:rsidRPr="00685BC8" w:rsidRDefault="00DE310B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10B" w:rsidRPr="00685BC8" w:rsidRDefault="00DE310B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10B" w:rsidRPr="00685BC8" w:rsidRDefault="00DE310B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10B" w:rsidRPr="00685BC8" w:rsidRDefault="00DE310B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10B" w:rsidRPr="00685BC8" w:rsidRDefault="00DE310B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685BC8" w:rsidRPr="007744D5" w:rsidTr="00685BC8">
        <w:trPr>
          <w:trHeight w:val="113"/>
        </w:trPr>
        <w:tc>
          <w:tcPr>
            <w:tcW w:w="43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685B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 xml:space="preserve">Multiple model 4 </w:t>
            </w:r>
            <w:r w:rsidRPr="00685B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MX"/>
              </w:rPr>
              <w:t xml:space="preserve">stratified by </w:t>
            </w:r>
            <w:r w:rsidRPr="00685B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silhouette trajector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</w:tr>
      <w:tr w:rsidR="00685BC8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4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Group</w:t>
            </w:r>
            <w:proofErr w:type="spellEnd"/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 1. </w:t>
            </w:r>
            <w:proofErr w:type="spellStart"/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Constantly</w:t>
            </w:r>
            <w:proofErr w:type="spellEnd"/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low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6/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58/8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CC3085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CC3085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0004 - 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1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7 - 0.31</w:t>
            </w:r>
          </w:p>
        </w:tc>
      </w:tr>
      <w:tr w:rsidR="00CC3085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CC3085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2.8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2505A8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s-MX"/>
              </w:rPr>
              <w:t>1.53 - 3,46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.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72 - 8.73</w:t>
            </w:r>
          </w:p>
        </w:tc>
      </w:tr>
      <w:tr w:rsidR="00685BC8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Group</w:t>
            </w:r>
            <w:proofErr w:type="spellEnd"/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 2. </w:t>
            </w:r>
            <w:proofErr w:type="spellStart"/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Constantly</w:t>
            </w:r>
            <w:proofErr w:type="spellEnd"/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mid-rang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50/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53/18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CC3085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CC3085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04 - 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1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9 - 0.23</w:t>
            </w:r>
          </w:p>
        </w:tc>
      </w:tr>
      <w:tr w:rsidR="00CC3085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CC3085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.1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35 - 12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1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44 - 3.13</w:t>
            </w:r>
          </w:p>
        </w:tc>
      </w:tr>
      <w:tr w:rsidR="00685BC8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Group</w:t>
            </w:r>
            <w:proofErr w:type="spellEnd"/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 3. </w:t>
            </w:r>
            <w:proofErr w:type="spellStart"/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Moderate</w:t>
            </w:r>
            <w:proofErr w:type="spellEnd"/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incre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5/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80/11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CC3085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CC3085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002 - 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1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7 - 0.25</w:t>
            </w:r>
          </w:p>
        </w:tc>
      </w:tr>
      <w:tr w:rsidR="00CC3085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CC3085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2.5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93 - 36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5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.37 - 4.66</w:t>
            </w:r>
          </w:p>
        </w:tc>
      </w:tr>
      <w:tr w:rsidR="00685BC8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Group</w:t>
            </w:r>
            <w:proofErr w:type="spellEnd"/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 4. </w:t>
            </w:r>
            <w:proofErr w:type="spellStart"/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Strong</w:t>
            </w:r>
            <w:proofErr w:type="spellEnd"/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Incre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6/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85/10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CC3085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CC3085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00 - 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10 - 0.33</w:t>
            </w:r>
          </w:p>
        </w:tc>
      </w:tr>
      <w:tr w:rsidR="00CC3085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CC3085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3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0.53 - 1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.5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.36 - 8.86</w:t>
            </w:r>
          </w:p>
        </w:tc>
      </w:tr>
      <w:tr w:rsidR="00685BC8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C8" w:rsidRPr="00685BC8" w:rsidRDefault="00685BC8" w:rsidP="00685B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Group</w:t>
            </w:r>
            <w:proofErr w:type="spellEnd"/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 5. </w:t>
            </w:r>
            <w:proofErr w:type="spellStart"/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Constantly</w:t>
            </w:r>
            <w:proofErr w:type="spellEnd"/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 High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/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5/1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C8" w:rsidRPr="00685BC8" w:rsidRDefault="00685BC8" w:rsidP="00685B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CC3085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CC3085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-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-</w:t>
            </w:r>
          </w:p>
        </w:tc>
      </w:tr>
      <w:tr w:rsidR="00CC3085" w:rsidRPr="00685BC8" w:rsidTr="00685BC8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CC3085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TT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MX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-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085" w:rsidRPr="00685BC8" w:rsidRDefault="00CC3085" w:rsidP="00CC3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-</w:t>
            </w:r>
          </w:p>
        </w:tc>
      </w:tr>
      <w:tr w:rsidR="00DE310B" w:rsidRPr="00685BC8" w:rsidTr="00DE310B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10B" w:rsidRPr="00685BC8" w:rsidRDefault="00DE310B" w:rsidP="00DE3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10B" w:rsidRPr="00C57619" w:rsidRDefault="00DE310B" w:rsidP="00DE3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2505A8">
              <w:rPr>
                <w:rFonts w:ascii="Times New Roman" w:eastAsia="Times New Roman" w:hAnsi="Times New Roman" w:cs="Times New Roman"/>
                <w:sz w:val="16"/>
                <w:szCs w:val="18"/>
                <w:lang w:val="en-US" w:eastAsia="es-MX"/>
              </w:rPr>
              <w:t>p value for interaction between  TT3  and silhouette trajectory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10B" w:rsidRPr="00685BC8" w:rsidRDefault="00DE310B" w:rsidP="00DE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5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10B" w:rsidRPr="00685BC8" w:rsidRDefault="00DE310B" w:rsidP="00DE3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10B" w:rsidRPr="00685BC8" w:rsidRDefault="00DE310B" w:rsidP="00DE3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10B" w:rsidRPr="00685BC8" w:rsidRDefault="00DE310B" w:rsidP="00DE3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10B" w:rsidRPr="00685BC8" w:rsidRDefault="00DE310B" w:rsidP="00DE3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3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10B" w:rsidRPr="00685BC8" w:rsidRDefault="00DE310B" w:rsidP="00DE3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DE310B" w:rsidRPr="00685BC8" w:rsidTr="00DE310B">
        <w:trPr>
          <w:trHeight w:val="113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10B" w:rsidRPr="00685BC8" w:rsidRDefault="00DE310B" w:rsidP="00DE3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51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10B" w:rsidRPr="00C57619" w:rsidRDefault="00DE310B" w:rsidP="00DE31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2505A8">
              <w:rPr>
                <w:rFonts w:ascii="Times New Roman" w:eastAsia="Times New Roman" w:hAnsi="Times New Roman" w:cs="Times New Roman"/>
                <w:sz w:val="16"/>
                <w:szCs w:val="18"/>
                <w:lang w:val="en-US" w:eastAsia="es-MX"/>
              </w:rPr>
              <w:t>p value for interaction between TT4  and silhouette trajector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10B" w:rsidRPr="00685BC8" w:rsidRDefault="00DE310B" w:rsidP="00DE3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5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10B" w:rsidRPr="00685BC8" w:rsidRDefault="00DE310B" w:rsidP="00DE3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10B" w:rsidRPr="00685BC8" w:rsidRDefault="00DE310B" w:rsidP="00DE3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310B" w:rsidRPr="00685BC8" w:rsidRDefault="00DE310B" w:rsidP="00DE3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10B" w:rsidRPr="00685BC8" w:rsidRDefault="00DE310B" w:rsidP="00DE3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0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10B" w:rsidRPr="00685BC8" w:rsidRDefault="00DE310B" w:rsidP="00DE3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685BC8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 </w:t>
            </w:r>
          </w:p>
        </w:tc>
      </w:tr>
    </w:tbl>
    <w:p w:rsidR="0066761A" w:rsidRPr="00A12EBF" w:rsidRDefault="0066761A" w:rsidP="0066761A">
      <w:pPr>
        <w:spacing w:after="0" w:line="240" w:lineRule="auto"/>
        <w:rPr>
          <w:rFonts w:ascii="Times New Roman" w:eastAsia="Calibri" w:hAnsi="Times New Roman" w:cs="Times New Roman"/>
          <w:sz w:val="18"/>
          <w:szCs w:val="24"/>
          <w:vertAlign w:val="superscript"/>
          <w:lang w:val="en-US"/>
        </w:rPr>
      </w:pPr>
      <w:r w:rsidRPr="00A12EBF">
        <w:rPr>
          <w:rFonts w:ascii="Times New Roman" w:eastAsia="Times New Roman" w:hAnsi="Times New Roman" w:cs="Times New Roman"/>
          <w:sz w:val="14"/>
          <w:szCs w:val="16"/>
          <w:vertAlign w:val="superscript"/>
          <w:lang w:val="en-US" w:eastAsia="es-MX"/>
        </w:rPr>
        <w:t xml:space="preserve">1 </w:t>
      </w:r>
      <w:r w:rsidRPr="00A12EBF">
        <w:rPr>
          <w:rFonts w:ascii="Times New Roman" w:eastAsia="Calibri" w:hAnsi="Times New Roman" w:cs="Times New Roman"/>
          <w:sz w:val="14"/>
          <w:szCs w:val="16"/>
          <w:lang w:val="en-US"/>
        </w:rPr>
        <w:t xml:space="preserve">CAMA: </w:t>
      </w:r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Risk factors for breast cancer in Mexico: mammographic patterns, peptide C, and growth factors, a multicenter study</w:t>
      </w:r>
      <w:r w:rsidRPr="00A12EBF">
        <w:rPr>
          <w:rFonts w:ascii="Times New Roman" w:eastAsia="Calibri" w:hAnsi="Times New Roman" w:cs="Times New Roman"/>
          <w:sz w:val="18"/>
          <w:szCs w:val="24"/>
          <w:vertAlign w:val="superscript"/>
          <w:lang w:val="en-US"/>
        </w:rPr>
        <w:t xml:space="preserve"> </w:t>
      </w:r>
    </w:p>
    <w:p w:rsidR="0066761A" w:rsidRPr="00A12EBF" w:rsidRDefault="0066761A" w:rsidP="00C57619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20"/>
          <w:vertAlign w:val="superscript"/>
          <w:lang w:val="en-US" w:eastAsia="es-MX"/>
        </w:rPr>
      </w:pPr>
      <w:r w:rsidRPr="00A12EBF">
        <w:rPr>
          <w:rFonts w:ascii="Times New Roman" w:eastAsia="Times New Roman" w:hAnsi="Times New Roman" w:cs="Times New Roman"/>
          <w:sz w:val="18"/>
          <w:szCs w:val="20"/>
          <w:vertAlign w:val="superscript"/>
          <w:lang w:val="en-US" w:eastAsia="es-MX"/>
        </w:rPr>
        <w:t xml:space="preserve">2 </w:t>
      </w:r>
      <w:r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Logistic</w:t>
      </w:r>
      <w:r w:rsidR="007744D5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 xml:space="preserve"> model in premenopausal women: d</w:t>
      </w:r>
      <w:r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ependent vari</w:t>
      </w:r>
      <w:r w:rsidR="007744D5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ables: breast cancer (yes/no); i</w:t>
      </w:r>
      <w:r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ndependent variables</w:t>
      </w:r>
      <w:r w:rsidR="002505A8"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 xml:space="preserve">: </w:t>
      </w:r>
      <w:r w:rsidR="00C57619" w:rsidRPr="00A12EBF">
        <w:rPr>
          <w:rFonts w:ascii="Times New Roman" w:eastAsia="Times New Roman" w:hAnsi="Times New Roman" w:cs="Times New Roman"/>
          <w:sz w:val="16"/>
          <w:szCs w:val="16"/>
          <w:lang w:val="en-US" w:eastAsia="es-MX"/>
        </w:rPr>
        <w:t>TT3 (</w:t>
      </w:r>
      <w:proofErr w:type="spellStart"/>
      <w:r w:rsidR="00C57619" w:rsidRPr="00A12EBF">
        <w:rPr>
          <w:rFonts w:ascii="Times New Roman" w:eastAsia="Times New Roman" w:hAnsi="Times New Roman" w:cs="Times New Roman"/>
          <w:sz w:val="16"/>
          <w:szCs w:val="16"/>
          <w:lang w:val="en-US" w:eastAsia="es-MX"/>
        </w:rPr>
        <w:t>nmol</w:t>
      </w:r>
      <w:proofErr w:type="spellEnd"/>
      <w:r w:rsidR="00C57619" w:rsidRPr="00A12EBF">
        <w:rPr>
          <w:rFonts w:ascii="Times New Roman" w:eastAsia="Times New Roman" w:hAnsi="Times New Roman" w:cs="Times New Roman"/>
          <w:sz w:val="16"/>
          <w:szCs w:val="16"/>
          <w:lang w:val="en-US" w:eastAsia="es-MX"/>
        </w:rPr>
        <w:t xml:space="preserve">/L) and TT4 </w:t>
      </w:r>
      <w:r w:rsidR="00C57619" w:rsidRPr="00A12EBF">
        <w:rPr>
          <w:sz w:val="16"/>
          <w:szCs w:val="16"/>
          <w:lang w:val="en-US"/>
        </w:rPr>
        <w:t>(</w:t>
      </w:r>
      <w:proofErr w:type="spellStart"/>
      <w:r w:rsidR="00C57619" w:rsidRPr="00A12EBF">
        <w:rPr>
          <w:rFonts w:ascii="Times New Roman" w:eastAsia="Times New Roman" w:hAnsi="Times New Roman" w:cs="Times New Roman"/>
          <w:sz w:val="16"/>
          <w:szCs w:val="16"/>
          <w:lang w:val="en-US" w:eastAsia="es-MX"/>
        </w:rPr>
        <w:t>nmol</w:t>
      </w:r>
      <w:proofErr w:type="spellEnd"/>
      <w:r w:rsidR="00C57619" w:rsidRPr="00A12EBF">
        <w:rPr>
          <w:rFonts w:ascii="Times New Roman" w:eastAsia="Times New Roman" w:hAnsi="Times New Roman" w:cs="Times New Roman"/>
          <w:sz w:val="16"/>
          <w:szCs w:val="16"/>
          <w:lang w:val="en-US" w:eastAsia="es-MX"/>
        </w:rPr>
        <w:t>/L)</w:t>
      </w:r>
      <w:r w:rsidR="007744D5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; p</w:t>
      </w:r>
      <w:r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otential confounders:</w:t>
      </w:r>
      <w:r w:rsidR="007744D5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 xml:space="preserve"> a</w:t>
      </w:r>
      <w:r w:rsidR="002505A8"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ll models are adjusted by</w:t>
      </w:r>
      <w:r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: age (years), city of residence (Mexico City [reference category]</w:t>
      </w:r>
      <w:r w:rsidR="00C57619"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,</w:t>
      </w:r>
      <w:r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 xml:space="preserve"> Veracruz and Monterrey), </w:t>
      </w:r>
      <w:r w:rsidR="00863528"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health institution (IMSS: Mexican Social Security Institute [Reference category]; ISSSTE: Institute of Security and Social Services of State Workers; SS</w:t>
      </w:r>
      <w:r w:rsidR="00C57619"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:</w:t>
      </w:r>
      <w:r w:rsidR="00863528"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 xml:space="preserve"> Ministry of Health)</w:t>
      </w:r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, daily total consumption of calories (Kcal). Model 1 is stratified by waist </w:t>
      </w:r>
      <w:proofErr w:type="spellStart"/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tertile</w:t>
      </w:r>
      <w:r w:rsidR="002505A8"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s</w:t>
      </w:r>
      <w:proofErr w:type="spellEnd"/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. Model 2 is stratified by hip </w:t>
      </w:r>
      <w:proofErr w:type="spellStart"/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tertile</w:t>
      </w:r>
      <w:r w:rsidR="002505A8"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s</w:t>
      </w:r>
      <w:proofErr w:type="spellEnd"/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. Model 3 is stratified by WHR</w:t>
      </w:r>
      <w:r w:rsidR="002505A8"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 </w:t>
      </w:r>
      <w:proofErr w:type="spellStart"/>
      <w:r w:rsidR="002505A8"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tertiles</w:t>
      </w:r>
      <w:proofErr w:type="spellEnd"/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. Model 4 is stratified by groups of silhouette trajectory. Hormone concentrations and calorie consumption were standardized to allow interpreting the odds of breast cancer development per increment of standard deviation Z=(x-μ)/σ</w:t>
      </w:r>
      <w:r w:rsidRPr="00A12EBF">
        <w:rPr>
          <w:rFonts w:ascii="Times New Roman" w:eastAsia="Times New Roman" w:hAnsi="Times New Roman" w:cs="Times New Roman"/>
          <w:sz w:val="18"/>
          <w:szCs w:val="20"/>
          <w:vertAlign w:val="superscript"/>
          <w:lang w:val="en-US" w:eastAsia="es-MX"/>
        </w:rPr>
        <w:t xml:space="preserve"> </w:t>
      </w:r>
    </w:p>
    <w:p w:rsidR="00685BC8" w:rsidRPr="00A12EBF" w:rsidRDefault="0066761A" w:rsidP="00C57619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20"/>
          <w:vertAlign w:val="superscript"/>
          <w:lang w:val="en-US" w:eastAsia="es-MX"/>
        </w:rPr>
      </w:pPr>
      <w:r w:rsidRPr="00A12EBF">
        <w:rPr>
          <w:rFonts w:ascii="Times New Roman" w:eastAsia="Times New Roman" w:hAnsi="Times New Roman" w:cs="Times New Roman"/>
          <w:sz w:val="18"/>
          <w:szCs w:val="20"/>
          <w:vertAlign w:val="superscript"/>
          <w:lang w:val="en-US" w:eastAsia="es-MX"/>
        </w:rPr>
        <w:t xml:space="preserve">3  </w:t>
      </w:r>
      <w:r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 xml:space="preserve">Logistic model in postmenopausal </w:t>
      </w:r>
      <w:r w:rsidR="007744D5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women: dependent variable: b</w:t>
      </w:r>
      <w:r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reast cancer (yes/no); Independent variable</w:t>
      </w:r>
      <w:r w:rsidR="002505A8"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s</w:t>
      </w:r>
      <w:r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 xml:space="preserve">: </w:t>
      </w:r>
      <w:r w:rsidR="00C57619" w:rsidRPr="00A12EBF">
        <w:rPr>
          <w:rFonts w:ascii="Times New Roman" w:eastAsia="Times New Roman" w:hAnsi="Times New Roman" w:cs="Times New Roman"/>
          <w:sz w:val="16"/>
          <w:szCs w:val="16"/>
          <w:lang w:val="en-US" w:eastAsia="es-MX"/>
        </w:rPr>
        <w:t>TT3 (</w:t>
      </w:r>
      <w:proofErr w:type="spellStart"/>
      <w:r w:rsidR="00C57619" w:rsidRPr="00A12EBF">
        <w:rPr>
          <w:rFonts w:ascii="Times New Roman" w:eastAsia="Times New Roman" w:hAnsi="Times New Roman" w:cs="Times New Roman"/>
          <w:sz w:val="16"/>
          <w:szCs w:val="16"/>
          <w:lang w:val="en-US" w:eastAsia="es-MX"/>
        </w:rPr>
        <w:t>nmol</w:t>
      </w:r>
      <w:proofErr w:type="spellEnd"/>
      <w:r w:rsidR="00C57619" w:rsidRPr="00A12EBF">
        <w:rPr>
          <w:rFonts w:ascii="Times New Roman" w:eastAsia="Times New Roman" w:hAnsi="Times New Roman" w:cs="Times New Roman"/>
          <w:sz w:val="16"/>
          <w:szCs w:val="16"/>
          <w:lang w:val="en-US" w:eastAsia="es-MX"/>
        </w:rPr>
        <w:t xml:space="preserve">/L)  and TT4 </w:t>
      </w:r>
      <w:r w:rsidR="00C57619" w:rsidRPr="00A12EBF">
        <w:rPr>
          <w:sz w:val="16"/>
          <w:szCs w:val="16"/>
          <w:lang w:val="en-US"/>
        </w:rPr>
        <w:t>(</w:t>
      </w:r>
      <w:proofErr w:type="spellStart"/>
      <w:r w:rsidR="00C57619" w:rsidRPr="00A12EBF">
        <w:rPr>
          <w:rFonts w:ascii="Times New Roman" w:eastAsia="Times New Roman" w:hAnsi="Times New Roman" w:cs="Times New Roman"/>
          <w:sz w:val="16"/>
          <w:szCs w:val="16"/>
          <w:lang w:val="en-US" w:eastAsia="es-MX"/>
        </w:rPr>
        <w:t>nmol</w:t>
      </w:r>
      <w:proofErr w:type="spellEnd"/>
      <w:r w:rsidR="00C57619" w:rsidRPr="00A12EBF">
        <w:rPr>
          <w:rFonts w:ascii="Times New Roman" w:eastAsia="Times New Roman" w:hAnsi="Times New Roman" w:cs="Times New Roman"/>
          <w:sz w:val="16"/>
          <w:szCs w:val="16"/>
          <w:lang w:val="en-US" w:eastAsia="es-MX"/>
        </w:rPr>
        <w:t>/L</w:t>
      </w:r>
      <w:r w:rsidR="007744D5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; p</w:t>
      </w:r>
      <w:r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 xml:space="preserve">otential confounders: </w:t>
      </w:r>
      <w:r w:rsidR="002505A8"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 xml:space="preserve">All models are adjusted by </w:t>
      </w:r>
      <w:r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age(years), city of residence (Mexico City [reference category]</w:t>
      </w:r>
      <w:r w:rsidR="00C57619"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,</w:t>
      </w:r>
      <w:r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 xml:space="preserve"> Veracruz and Monterrey), health institution</w:t>
      </w:r>
      <w:r w:rsidR="00863528" w:rsidRPr="00A12EBF">
        <w:rPr>
          <w:lang w:val="en-US"/>
        </w:rPr>
        <w:t xml:space="preserve"> </w:t>
      </w:r>
      <w:r w:rsidR="00863528"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health institution (IMSS: Mexican Social Security Institute [Reference category]; ISSSTE: Institute of Security and Social Services of State Workers; SS</w:t>
      </w:r>
      <w:r w:rsidR="00C57619"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:</w:t>
      </w:r>
      <w:r w:rsidR="00863528"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 xml:space="preserve"> Ministry of Health)</w:t>
      </w:r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, TSH</w:t>
      </w:r>
      <w:r w:rsidR="00C57619"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 </w:t>
      </w:r>
      <w:r w:rsidR="00C57619" w:rsidRPr="00A12EBF">
        <w:rPr>
          <w:rFonts w:ascii="Times New Roman" w:eastAsia="Times New Roman" w:hAnsi="Times New Roman" w:cs="Times New Roman"/>
          <w:sz w:val="16"/>
          <w:szCs w:val="16"/>
          <w:lang w:val="en-US" w:eastAsia="es-MX"/>
        </w:rPr>
        <w:t>(continuous),</w:t>
      </w:r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 parity (Continuous) , c</w:t>
      </w:r>
      <w:r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>onsumed on average one or more alcoholic drinks</w:t>
      </w:r>
      <w:r w:rsidR="002505A8"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 xml:space="preserve"> a month for a year (yes/no),</w:t>
      </w:r>
      <w:r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 xml:space="preserve"> smoked at least 100 cigarettes in her lifetime (yes/no)</w:t>
      </w:r>
      <w:r w:rsidR="002505A8"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 xml:space="preserve"> and indigenous ancestry</w:t>
      </w:r>
      <w:r w:rsidR="00C57619"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 xml:space="preserve"> </w:t>
      </w:r>
      <w:r w:rsidR="00C57619" w:rsidRPr="00A12EBF">
        <w:rPr>
          <w:rFonts w:ascii="Times New Roman" w:eastAsia="Times New Roman" w:hAnsi="Times New Roman" w:cs="Times New Roman"/>
          <w:sz w:val="16"/>
          <w:szCs w:val="16"/>
          <w:lang w:val="en-US" w:eastAsia="es-MX"/>
        </w:rPr>
        <w:t>(continuous)</w:t>
      </w:r>
      <w:r w:rsidRPr="00A12EBF">
        <w:rPr>
          <w:rFonts w:ascii="Times New Roman" w:eastAsia="Times New Roman" w:hAnsi="Times New Roman" w:cs="Times New Roman"/>
          <w:sz w:val="18"/>
          <w:szCs w:val="20"/>
          <w:lang w:val="en-US" w:eastAsia="es-MX"/>
        </w:rPr>
        <w:t xml:space="preserve">. </w:t>
      </w:r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Model 1 is stratified by waist </w:t>
      </w:r>
      <w:proofErr w:type="spellStart"/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tertile</w:t>
      </w:r>
      <w:r w:rsidR="002505A8"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s</w:t>
      </w:r>
      <w:proofErr w:type="spellEnd"/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. Model 2 is stratified by hip </w:t>
      </w:r>
      <w:proofErr w:type="spellStart"/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tertile</w:t>
      </w:r>
      <w:r w:rsidR="002505A8"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s</w:t>
      </w:r>
      <w:proofErr w:type="spellEnd"/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. Model 3 is stratified by WHR</w:t>
      </w:r>
      <w:r w:rsidR="002505A8"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 </w:t>
      </w:r>
      <w:proofErr w:type="spellStart"/>
      <w:r w:rsidR="002505A8"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tertiles</w:t>
      </w:r>
      <w:proofErr w:type="spellEnd"/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. Model 4 is stratified by groups of silhouette trajectory. H</w:t>
      </w:r>
      <w:bookmarkStart w:id="0" w:name="_GoBack"/>
      <w:bookmarkEnd w:id="0"/>
      <w:r w:rsidRPr="00A12EBF">
        <w:rPr>
          <w:rFonts w:ascii="Times New Roman" w:eastAsia="Calibri" w:hAnsi="Times New Roman" w:cs="Times New Roman"/>
          <w:sz w:val="18"/>
          <w:szCs w:val="24"/>
          <w:lang w:val="en-US"/>
        </w:rPr>
        <w:t>ormone concentrations and calorie consumption were standardized to allow interpreting the odds of breast cancer development per increment of standard deviation Z=(x-μ)/σ</w:t>
      </w:r>
      <w:r w:rsidRPr="00A12EBF">
        <w:rPr>
          <w:rFonts w:ascii="Times New Roman" w:eastAsia="Times New Roman" w:hAnsi="Times New Roman" w:cs="Times New Roman"/>
          <w:sz w:val="18"/>
          <w:szCs w:val="20"/>
          <w:vertAlign w:val="superscript"/>
          <w:lang w:val="en-US" w:eastAsia="es-MX"/>
        </w:rPr>
        <w:t xml:space="preserve"> </w:t>
      </w:r>
    </w:p>
    <w:p w:rsidR="00C57619" w:rsidRPr="00A12EBF" w:rsidRDefault="00C57619" w:rsidP="00C57619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 w:eastAsia="es-MX"/>
        </w:rPr>
      </w:pPr>
      <w:r w:rsidRPr="00A12EBF"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 w:eastAsia="es-MX"/>
        </w:rPr>
        <w:t xml:space="preserve">4 </w:t>
      </w:r>
      <w:r w:rsidRPr="00A12EBF">
        <w:rPr>
          <w:rFonts w:ascii="Times New Roman" w:eastAsia="Times New Roman" w:hAnsi="Times New Roman" w:cs="Times New Roman"/>
          <w:sz w:val="16"/>
          <w:szCs w:val="16"/>
          <w:lang w:val="en-US" w:eastAsia="es-MX"/>
        </w:rPr>
        <w:t>TT3 (Mean 1.7 SD 0.5); TT4 (Mean 103.4 SD 27.3)</w:t>
      </w:r>
    </w:p>
    <w:p w:rsidR="00C57619" w:rsidRPr="00FB672F" w:rsidRDefault="00C57619" w:rsidP="002505A8">
      <w:pPr>
        <w:spacing w:after="0" w:line="240" w:lineRule="auto"/>
        <w:rPr>
          <w:lang w:val="en-US"/>
        </w:rPr>
      </w:pPr>
    </w:p>
    <w:sectPr w:rsidR="00C57619" w:rsidRPr="00FB672F" w:rsidSect="002505A8">
      <w:pgSz w:w="15840" w:h="12240" w:orient="landscape"/>
      <w:pgMar w:top="1276" w:right="1417" w:bottom="28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A57"/>
    <w:rsid w:val="001724CF"/>
    <w:rsid w:val="002505A8"/>
    <w:rsid w:val="00283699"/>
    <w:rsid w:val="005D5067"/>
    <w:rsid w:val="0066761A"/>
    <w:rsid w:val="00685BC8"/>
    <w:rsid w:val="00767C39"/>
    <w:rsid w:val="007744D5"/>
    <w:rsid w:val="00814A57"/>
    <w:rsid w:val="00863528"/>
    <w:rsid w:val="00885BB1"/>
    <w:rsid w:val="00A12EBF"/>
    <w:rsid w:val="00AD16C9"/>
    <w:rsid w:val="00B4124B"/>
    <w:rsid w:val="00BF0015"/>
    <w:rsid w:val="00C57619"/>
    <w:rsid w:val="00CC3085"/>
    <w:rsid w:val="00DE310B"/>
    <w:rsid w:val="00F67EB3"/>
    <w:rsid w:val="00FB6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E4D55"/>
  <w15:chartTrackingRefBased/>
  <w15:docId w15:val="{BF2D0C29-6C12-4268-8778-1ACA0529A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F00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F00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9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0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21</Words>
  <Characters>9467</Characters>
  <Application>Microsoft Office Word</Application>
  <DocSecurity>0</DocSecurity>
  <Lines>78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Ortega Olvera</dc:creator>
  <cp:keywords/>
  <dc:description/>
  <cp:lastModifiedBy>Gabriela Torres Mejia</cp:lastModifiedBy>
  <cp:revision>2</cp:revision>
  <cp:lastPrinted>2018-05-16T18:25:00Z</cp:lastPrinted>
  <dcterms:created xsi:type="dcterms:W3CDTF">2018-05-17T02:31:00Z</dcterms:created>
  <dcterms:modified xsi:type="dcterms:W3CDTF">2018-05-17T02:31:00Z</dcterms:modified>
</cp:coreProperties>
</file>